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08B8F5" w14:textId="77777777" w:rsidR="00F0097B" w:rsidRPr="00F0097B" w:rsidRDefault="00F0097B" w:rsidP="00F0097B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F0097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Tables</w:t>
      </w:r>
    </w:p>
    <w:p w14:paraId="1EAC55AA" w14:textId="5E4D88F4" w:rsidR="00F0097B" w:rsidRPr="00F0097B" w:rsidRDefault="00A82E4A" w:rsidP="00F0097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Table 1</w:t>
      </w:r>
      <w:r w:rsidR="00F0097B" w:rsidRPr="00F0097B">
        <w:rPr>
          <w:rFonts w:ascii="Times New Roman" w:eastAsia="Calibri" w:hAnsi="Times New Roman" w:cs="Times New Roman"/>
          <w:sz w:val="24"/>
          <w:szCs w:val="24"/>
          <w:lang w:val="en-US"/>
        </w:rPr>
        <w:t>. List of the strains used in this study.</w:t>
      </w:r>
    </w:p>
    <w:tbl>
      <w:tblPr>
        <w:tblStyle w:val="Tablanormal5"/>
        <w:tblW w:w="15506" w:type="dxa"/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7568"/>
        <w:gridCol w:w="2438"/>
        <w:gridCol w:w="1105"/>
      </w:tblGrid>
      <w:tr w:rsidR="009275AF" w:rsidRPr="009275AF" w14:paraId="2F6D7094" w14:textId="77777777" w:rsidTr="00546AF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05" w:type="dxa"/>
          <w:trHeight w:val="8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vAlign w:val="center"/>
          </w:tcPr>
          <w:p w14:paraId="545F193F" w14:textId="145355A5" w:rsidR="009275AF" w:rsidRPr="009275AF" w:rsidRDefault="009275AF" w:rsidP="009275AF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9275AF">
              <w:rPr>
                <w:rFonts w:ascii="Arial" w:eastAsia="Calibri" w:hAnsi="Arial" w:cs="Arial"/>
                <w:b/>
                <w:lang w:val="en-US"/>
              </w:rPr>
              <w:t>Strain name</w:t>
            </w:r>
          </w:p>
        </w:tc>
        <w:tc>
          <w:tcPr>
            <w:tcW w:w="1701" w:type="dxa"/>
            <w:vAlign w:val="center"/>
          </w:tcPr>
          <w:p w14:paraId="67A66553" w14:textId="43AC236C" w:rsidR="009275AF" w:rsidRPr="009275AF" w:rsidRDefault="009275AF" w:rsidP="009275AF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lang w:val="en-US"/>
              </w:rPr>
            </w:pPr>
            <w:r w:rsidRPr="009275AF">
              <w:rPr>
                <w:rFonts w:ascii="Arial" w:eastAsia="Calibri" w:hAnsi="Arial" w:cs="Arial"/>
                <w:b/>
                <w:lang w:val="en-US"/>
              </w:rPr>
              <w:t>Specie</w:t>
            </w:r>
          </w:p>
        </w:tc>
        <w:tc>
          <w:tcPr>
            <w:tcW w:w="7568" w:type="dxa"/>
            <w:vAlign w:val="center"/>
          </w:tcPr>
          <w:p w14:paraId="5F587275" w14:textId="4446B54F" w:rsidR="009275AF" w:rsidRPr="009275AF" w:rsidRDefault="009275AF" w:rsidP="009275AF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lang w:val="en-US"/>
              </w:rPr>
            </w:pPr>
            <w:r w:rsidRPr="009275AF">
              <w:rPr>
                <w:rFonts w:ascii="Arial" w:eastAsia="Calibri" w:hAnsi="Arial" w:cs="Arial"/>
                <w:b/>
                <w:lang w:val="en-US"/>
              </w:rPr>
              <w:t>Genomic modifications</w:t>
            </w:r>
          </w:p>
        </w:tc>
        <w:tc>
          <w:tcPr>
            <w:tcW w:w="2438" w:type="dxa"/>
            <w:vAlign w:val="center"/>
          </w:tcPr>
          <w:p w14:paraId="5F2BD3E9" w14:textId="7E80C6B4" w:rsidR="009275AF" w:rsidRPr="009275AF" w:rsidRDefault="009275AF" w:rsidP="009275AF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lang w:val="en-US"/>
              </w:rPr>
            </w:pPr>
            <w:r w:rsidRPr="009275AF">
              <w:rPr>
                <w:rFonts w:ascii="Arial" w:eastAsia="Calibri" w:hAnsi="Arial" w:cs="Arial"/>
                <w:b/>
                <w:lang w:val="en-US"/>
              </w:rPr>
              <w:t>Source</w:t>
            </w:r>
          </w:p>
        </w:tc>
      </w:tr>
      <w:tr w:rsidR="00546AFB" w:rsidRPr="009275AF" w14:paraId="33556410" w14:textId="77777777" w:rsidTr="00CC3E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05" w:type="dxa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278AB983" w14:textId="305CD71D" w:rsidR="00546AFB" w:rsidRPr="009275AF" w:rsidRDefault="00546AFB" w:rsidP="00546AFB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Rossetta</w:t>
            </w:r>
            <w:proofErr w:type="spellEnd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(DE3)</w:t>
            </w:r>
          </w:p>
        </w:tc>
        <w:tc>
          <w:tcPr>
            <w:tcW w:w="1701" w:type="dxa"/>
          </w:tcPr>
          <w:p w14:paraId="4A77280C" w14:textId="1E9E3262" w:rsidR="00546AFB" w:rsidRPr="009275AF" w:rsidRDefault="00546AFB" w:rsidP="00546AF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4"/>
                <w:szCs w:val="24"/>
                <w:lang w:val="en-GB"/>
              </w:rPr>
            </w:pPr>
            <w:r w:rsidRPr="001A4721">
              <w:rPr>
                <w:rFonts w:ascii="Arial" w:eastAsia="Calibri" w:hAnsi="Arial" w:cs="Arial"/>
                <w:i/>
                <w:sz w:val="24"/>
                <w:szCs w:val="24"/>
                <w:lang w:val="en-GB"/>
              </w:rPr>
              <w:t>E. coli</w:t>
            </w:r>
          </w:p>
        </w:tc>
        <w:tc>
          <w:tcPr>
            <w:tcW w:w="7568" w:type="dxa"/>
            <w:vAlign w:val="center"/>
          </w:tcPr>
          <w:p w14:paraId="0FFB9F6C" w14:textId="758A01E2" w:rsidR="00546AFB" w:rsidRPr="009275AF" w:rsidRDefault="00546AFB" w:rsidP="00546AF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GB"/>
              </w:rPr>
              <w:t>Genotype: F</w:t>
            </w:r>
            <w:r w:rsidRPr="009275AF">
              <w:rPr>
                <w:rFonts w:ascii="Arial" w:eastAsia="Calibri" w:hAnsi="Arial" w:cs="Arial"/>
                <w:sz w:val="24"/>
                <w:szCs w:val="24"/>
                <w:vertAlign w:val="superscript"/>
                <w:lang w:val="en-GB"/>
              </w:rPr>
              <w:t>-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en-GB"/>
              </w:rPr>
              <w:t> </w:t>
            </w:r>
            <w:proofErr w:type="spellStart"/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  <w:t>ompT</w:t>
            </w:r>
            <w:proofErr w:type="spellEnd"/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  <w:t>hsdS</w:t>
            </w:r>
            <w:r w:rsidRPr="009275AF">
              <w:rPr>
                <w:rFonts w:ascii="Arial" w:eastAsia="Calibri" w:hAnsi="Arial" w:cs="Arial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9275AF">
              <w:rPr>
                <w:rFonts w:ascii="Arial" w:eastAsia="Calibri" w:hAnsi="Arial" w:cs="Arial"/>
                <w:sz w:val="24"/>
                <w:szCs w:val="24"/>
                <w:lang w:val="en-GB"/>
              </w:rPr>
              <w:t>(</w:t>
            </w:r>
            <w:proofErr w:type="spellStart"/>
            <w:r w:rsidRPr="009275AF">
              <w:rPr>
                <w:rFonts w:ascii="Arial" w:eastAsia="Calibri" w:hAnsi="Arial" w:cs="Arial"/>
                <w:sz w:val="24"/>
                <w:szCs w:val="24"/>
                <w:lang w:val="en-GB"/>
              </w:rPr>
              <w:t>r</w:t>
            </w:r>
            <w:r w:rsidRPr="009275AF">
              <w:rPr>
                <w:rFonts w:ascii="Arial" w:eastAsia="Calibri" w:hAnsi="Arial" w:cs="Arial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9275AF">
              <w:rPr>
                <w:rFonts w:ascii="Arial" w:eastAsia="Calibri" w:hAnsi="Arial" w:cs="Arial"/>
                <w:sz w:val="24"/>
                <w:szCs w:val="24"/>
                <w:vertAlign w:val="superscript"/>
                <w:lang w:val="en-GB"/>
              </w:rPr>
              <w:t>-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en-GB"/>
              </w:rPr>
              <w:t> </w:t>
            </w:r>
            <w:proofErr w:type="spellStart"/>
            <w:r w:rsidRPr="009275AF">
              <w:rPr>
                <w:rFonts w:ascii="Arial" w:eastAsia="Calibri" w:hAnsi="Arial" w:cs="Arial"/>
                <w:sz w:val="24"/>
                <w:szCs w:val="24"/>
                <w:lang w:val="en-GB"/>
              </w:rPr>
              <w:t>m</w:t>
            </w:r>
            <w:r w:rsidRPr="009275AF">
              <w:rPr>
                <w:rFonts w:ascii="Arial" w:eastAsia="Calibri" w:hAnsi="Arial" w:cs="Arial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9275AF">
              <w:rPr>
                <w:rFonts w:ascii="Arial" w:eastAsia="Calibri" w:hAnsi="Arial" w:cs="Arial"/>
                <w:sz w:val="24"/>
                <w:szCs w:val="24"/>
                <w:vertAlign w:val="superscript"/>
                <w:lang w:val="en-GB"/>
              </w:rPr>
              <w:t>-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en-GB"/>
              </w:rPr>
              <w:t>) </w:t>
            </w: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  <w:t xml:space="preserve">gal </w:t>
            </w:r>
            <w:proofErr w:type="spellStart"/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  <w:t>dcm</w:t>
            </w:r>
            <w:proofErr w:type="spellEnd"/>
            <w:r w:rsidRPr="009275AF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 (DE3) </w:t>
            </w:r>
            <w:proofErr w:type="spellStart"/>
            <w:r w:rsidRPr="009275AF">
              <w:rPr>
                <w:rFonts w:ascii="Arial" w:eastAsia="Calibri" w:hAnsi="Arial" w:cs="Arial"/>
                <w:sz w:val="24"/>
                <w:szCs w:val="24"/>
                <w:lang w:val="en-GB"/>
              </w:rPr>
              <w:t>pRAR</w:t>
            </w:r>
            <w:proofErr w:type="spellEnd"/>
            <w:r w:rsidRPr="009275AF">
              <w:rPr>
                <w:rFonts w:ascii="Arial" w:eastAsia="Calibri" w:hAnsi="Arial" w:cs="Arial"/>
                <w:sz w:val="24"/>
                <w:szCs w:val="24"/>
              </w:rPr>
              <w:t>E (</w:t>
            </w:r>
            <w:proofErr w:type="spellStart"/>
            <w:r w:rsidRPr="009275AF">
              <w:rPr>
                <w:rFonts w:ascii="Arial" w:eastAsia="Calibri" w:hAnsi="Arial" w:cs="Arial"/>
                <w:sz w:val="24"/>
                <w:szCs w:val="24"/>
              </w:rPr>
              <w:t>Cam</w:t>
            </w:r>
            <w:r w:rsidRPr="009275AF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R</w:t>
            </w:r>
            <w:proofErr w:type="spellEnd"/>
            <w:r w:rsidRPr="009275AF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438" w:type="dxa"/>
            <w:vAlign w:val="center"/>
          </w:tcPr>
          <w:p w14:paraId="431FBAFD" w14:textId="4A6EE1D1" w:rsidR="00546AFB" w:rsidRPr="009275AF" w:rsidRDefault="00546AFB" w:rsidP="00546AFB">
            <w:pPr>
              <w:spacing w:before="24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Novagen</w:t>
            </w:r>
            <w:proofErr w:type="spellEnd"/>
          </w:p>
        </w:tc>
      </w:tr>
      <w:tr w:rsidR="00546AFB" w:rsidRPr="009275AF" w14:paraId="4BE1DB71" w14:textId="77777777" w:rsidTr="00CC3EFB">
        <w:trPr>
          <w:gridAfter w:val="1"/>
          <w:wAfter w:w="1105" w:type="dxa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66094C70" w14:textId="2F8A7811" w:rsidR="00546AFB" w:rsidRPr="009275AF" w:rsidRDefault="00546AFB" w:rsidP="00546AFB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Rossetta</w:t>
            </w:r>
            <w:proofErr w:type="spellEnd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+ </w:t>
            </w:r>
            <w:proofErr w:type="spellStart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pGEX</w:t>
            </w:r>
            <w:proofErr w:type="spellEnd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5x1</w:t>
            </w:r>
          </w:p>
        </w:tc>
        <w:tc>
          <w:tcPr>
            <w:tcW w:w="1701" w:type="dxa"/>
          </w:tcPr>
          <w:p w14:paraId="64C224F4" w14:textId="284FA461" w:rsidR="00546AFB" w:rsidRPr="009275AF" w:rsidRDefault="00546AFB" w:rsidP="00546AF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A4721">
              <w:rPr>
                <w:rFonts w:ascii="Arial" w:eastAsia="Calibri" w:hAnsi="Arial" w:cs="Arial"/>
                <w:i/>
                <w:sz w:val="24"/>
                <w:szCs w:val="24"/>
                <w:lang w:val="en-GB"/>
              </w:rPr>
              <w:t>E. coli</w:t>
            </w:r>
          </w:p>
        </w:tc>
        <w:tc>
          <w:tcPr>
            <w:tcW w:w="7568" w:type="dxa"/>
            <w:vAlign w:val="center"/>
          </w:tcPr>
          <w:p w14:paraId="0DC65203" w14:textId="58483265" w:rsidR="00546AFB" w:rsidRPr="009275AF" w:rsidRDefault="00546AFB" w:rsidP="00546AF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Rossetta</w:t>
            </w:r>
            <w:proofErr w:type="spellEnd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(DE3) </w:t>
            </w: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 xml:space="preserve">with plasmid </w:t>
            </w:r>
            <w:proofErr w:type="spellStart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pGEX</w:t>
            </w:r>
            <w:proofErr w:type="spellEnd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5x1</w:t>
            </w: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 xml:space="preserve"> empty (</w:t>
            </w:r>
            <w:proofErr w:type="spellStart"/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AmpR</w:t>
            </w:r>
            <w:proofErr w:type="spellEnd"/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2438" w:type="dxa"/>
            <w:vAlign w:val="center"/>
          </w:tcPr>
          <w:p w14:paraId="0C44F118" w14:textId="75CE85EA" w:rsidR="00546AFB" w:rsidRPr="009275AF" w:rsidRDefault="00546AFB" w:rsidP="00546AFB">
            <w:pPr>
              <w:spacing w:before="24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546AFB" w:rsidRPr="009275AF" w14:paraId="0B607D5E" w14:textId="77777777" w:rsidTr="00CC3E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05" w:type="dxa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4D81BF82" w14:textId="2D13DEDE" w:rsidR="00546AFB" w:rsidRPr="009275AF" w:rsidRDefault="00546AFB" w:rsidP="00546AFB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Rossetta</w:t>
            </w:r>
            <w:proofErr w:type="spellEnd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+ </w:t>
            </w:r>
            <w:proofErr w:type="spellStart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pGEX</w:t>
            </w:r>
            <w:proofErr w:type="spellEnd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5x1 IAT4</w:t>
            </w:r>
          </w:p>
        </w:tc>
        <w:tc>
          <w:tcPr>
            <w:tcW w:w="1701" w:type="dxa"/>
          </w:tcPr>
          <w:p w14:paraId="246885F4" w14:textId="4FB015B6" w:rsidR="00546AFB" w:rsidRPr="009275AF" w:rsidRDefault="00546AFB" w:rsidP="00546AF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A4721">
              <w:rPr>
                <w:rFonts w:ascii="Arial" w:eastAsia="Calibri" w:hAnsi="Arial" w:cs="Arial"/>
                <w:i/>
                <w:sz w:val="24"/>
                <w:szCs w:val="24"/>
                <w:lang w:val="en-GB"/>
              </w:rPr>
              <w:t>E. coli</w:t>
            </w:r>
          </w:p>
        </w:tc>
        <w:tc>
          <w:tcPr>
            <w:tcW w:w="7568" w:type="dxa"/>
            <w:vAlign w:val="center"/>
          </w:tcPr>
          <w:p w14:paraId="6B679227" w14:textId="0710A3CC" w:rsidR="00546AFB" w:rsidRPr="009275AF" w:rsidRDefault="00546AFB" w:rsidP="00546AF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Rossetta</w:t>
            </w:r>
            <w:proofErr w:type="spellEnd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(DE3) </w:t>
            </w: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 xml:space="preserve">with plasmid </w:t>
            </w:r>
            <w:proofErr w:type="spellStart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pGEX</w:t>
            </w:r>
            <w:proofErr w:type="spellEnd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5x1</w:t>
            </w: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 xml:space="preserve"> IAT4 (</w:t>
            </w:r>
            <w:proofErr w:type="spellStart"/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AmpR</w:t>
            </w:r>
            <w:proofErr w:type="spellEnd"/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2438" w:type="dxa"/>
            <w:vAlign w:val="center"/>
          </w:tcPr>
          <w:p w14:paraId="725393F8" w14:textId="0EF44CB6" w:rsidR="00546AFB" w:rsidRPr="009275AF" w:rsidRDefault="00546AFB" w:rsidP="00546AFB">
            <w:pPr>
              <w:spacing w:before="24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546AFB" w:rsidRPr="009275AF" w14:paraId="29C4099A" w14:textId="77777777" w:rsidTr="00CC3EFB">
        <w:trPr>
          <w:gridAfter w:val="1"/>
          <w:wAfter w:w="1105" w:type="dxa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3E3BFFB" w14:textId="6E7C79C8" w:rsidR="00546AFB" w:rsidRPr="009275AF" w:rsidRDefault="00546AFB" w:rsidP="00546AFB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Rossetta</w:t>
            </w:r>
            <w:proofErr w:type="spellEnd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+ </w:t>
            </w:r>
            <w:proofErr w:type="spellStart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pGEX</w:t>
            </w:r>
            <w:proofErr w:type="spellEnd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5x1 PAA1</w:t>
            </w:r>
          </w:p>
        </w:tc>
        <w:tc>
          <w:tcPr>
            <w:tcW w:w="1701" w:type="dxa"/>
          </w:tcPr>
          <w:p w14:paraId="4A24D0FB" w14:textId="27517D80" w:rsidR="00546AFB" w:rsidRPr="009275AF" w:rsidRDefault="00546AFB" w:rsidP="00546AF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sv-SE"/>
              </w:rPr>
            </w:pPr>
            <w:r w:rsidRPr="001A4721">
              <w:rPr>
                <w:rFonts w:ascii="Arial" w:eastAsia="Calibri" w:hAnsi="Arial" w:cs="Arial"/>
                <w:i/>
                <w:sz w:val="24"/>
                <w:szCs w:val="24"/>
                <w:lang w:val="en-GB"/>
              </w:rPr>
              <w:t>E. coli</w:t>
            </w:r>
          </w:p>
        </w:tc>
        <w:tc>
          <w:tcPr>
            <w:tcW w:w="7568" w:type="dxa"/>
            <w:vAlign w:val="center"/>
          </w:tcPr>
          <w:p w14:paraId="7EFA71AA" w14:textId="58E7A7FF" w:rsidR="00546AFB" w:rsidRPr="009275AF" w:rsidRDefault="00546AFB" w:rsidP="00546AF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sv-SE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sv-SE"/>
              </w:rPr>
              <w:t xml:space="preserve">Rossetta (DE3) </w:t>
            </w: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sv-SE"/>
              </w:rPr>
              <w:t xml:space="preserve">with plasmid 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sv-SE"/>
              </w:rPr>
              <w:t>pGEX 5x1</w:t>
            </w: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sv-SE"/>
              </w:rPr>
              <w:t xml:space="preserve"> PAA1 (AmpR)</w:t>
            </w:r>
          </w:p>
        </w:tc>
        <w:tc>
          <w:tcPr>
            <w:tcW w:w="2438" w:type="dxa"/>
            <w:vAlign w:val="center"/>
          </w:tcPr>
          <w:p w14:paraId="149EC3A3" w14:textId="4D2F8868" w:rsidR="00546AFB" w:rsidRPr="009275AF" w:rsidRDefault="00546AFB" w:rsidP="00546AFB">
            <w:pPr>
              <w:spacing w:before="24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546AFB" w:rsidRPr="00546AFB" w14:paraId="2FD63812" w14:textId="77777777" w:rsidTr="00CC3E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05" w:type="dxa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1BF1503" w14:textId="7E339F8C" w:rsidR="00546AFB" w:rsidRPr="009275AF" w:rsidRDefault="00546AFB" w:rsidP="00546AFB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Rossetta</w:t>
            </w:r>
            <w:proofErr w:type="spellEnd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+ </w:t>
            </w:r>
            <w:proofErr w:type="spellStart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pGEX</w:t>
            </w:r>
            <w:proofErr w:type="spellEnd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5x1 AANAT</w:t>
            </w:r>
          </w:p>
        </w:tc>
        <w:tc>
          <w:tcPr>
            <w:tcW w:w="1701" w:type="dxa"/>
          </w:tcPr>
          <w:p w14:paraId="0E0B8849" w14:textId="7E11F7BD" w:rsidR="00546AFB" w:rsidRPr="009275AF" w:rsidRDefault="00546AFB" w:rsidP="00546AF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sv-SE"/>
              </w:rPr>
            </w:pPr>
            <w:r w:rsidRPr="001A4721">
              <w:rPr>
                <w:rFonts w:ascii="Arial" w:eastAsia="Calibri" w:hAnsi="Arial" w:cs="Arial"/>
                <w:i/>
                <w:sz w:val="24"/>
                <w:szCs w:val="24"/>
                <w:lang w:val="en-GB"/>
              </w:rPr>
              <w:t>E. coli</w:t>
            </w:r>
          </w:p>
        </w:tc>
        <w:tc>
          <w:tcPr>
            <w:tcW w:w="7568" w:type="dxa"/>
            <w:vAlign w:val="center"/>
          </w:tcPr>
          <w:p w14:paraId="561D4663" w14:textId="017203E1" w:rsidR="00546AFB" w:rsidRPr="009275AF" w:rsidRDefault="00546AFB" w:rsidP="00546AF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sv-SE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sv-SE"/>
              </w:rPr>
              <w:t xml:space="preserve">Rossetta (DE3) </w:t>
            </w: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sv-SE"/>
              </w:rPr>
              <w:t xml:space="preserve">with plasmid 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sv-SE"/>
              </w:rPr>
              <w:t>pGEX 5x1</w:t>
            </w: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sv-SE"/>
              </w:rPr>
              <w:t xml:space="preserve"> AANAT (AmpR)</w:t>
            </w:r>
          </w:p>
        </w:tc>
        <w:tc>
          <w:tcPr>
            <w:tcW w:w="2438" w:type="dxa"/>
            <w:vAlign w:val="center"/>
          </w:tcPr>
          <w:p w14:paraId="0822885E" w14:textId="3390D0A7" w:rsidR="00546AFB" w:rsidRPr="009275AF" w:rsidRDefault="00546AFB" w:rsidP="00546AFB">
            <w:pPr>
              <w:spacing w:before="24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9275AF" w:rsidRPr="009275AF" w14:paraId="0FC53B98" w14:textId="77777777" w:rsidTr="00546AFB">
        <w:trPr>
          <w:gridAfter w:val="1"/>
          <w:wAfter w:w="1105" w:type="dxa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195892D9" w14:textId="01C9AE16" w:rsidR="009275AF" w:rsidRPr="009275AF" w:rsidRDefault="009275AF" w:rsidP="009275AF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BY4743</w:t>
            </w:r>
          </w:p>
        </w:tc>
        <w:tc>
          <w:tcPr>
            <w:tcW w:w="1701" w:type="dxa"/>
            <w:vAlign w:val="center"/>
          </w:tcPr>
          <w:p w14:paraId="7A50F1B3" w14:textId="6C1818DD" w:rsidR="009275AF" w:rsidRPr="009275AF" w:rsidRDefault="009275AF" w:rsidP="009275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S.</w:t>
            </w:r>
            <w:r w:rsidR="00546AFB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9275AF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cerevisiae</w:t>
            </w:r>
          </w:p>
        </w:tc>
        <w:tc>
          <w:tcPr>
            <w:tcW w:w="7568" w:type="dxa"/>
            <w:vAlign w:val="center"/>
          </w:tcPr>
          <w:p w14:paraId="7606496C" w14:textId="6B781F2D" w:rsidR="009275AF" w:rsidRPr="009275AF" w:rsidRDefault="009275AF" w:rsidP="009275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MATa</w:t>
            </w:r>
            <w:proofErr w:type="spellEnd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/α </w:t>
            </w:r>
            <w:r w:rsidRPr="009275AF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his3∆1/his3∆1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  <w:r w:rsidRPr="009275AF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leu2∆0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/</w:t>
            </w:r>
            <w:r w:rsidRPr="009275AF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leu2∆0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  <w:r w:rsidRPr="009275AF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met15∆0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/</w:t>
            </w:r>
            <w:r w:rsidRPr="009275AF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MET15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  <w:r w:rsidRPr="009275AF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LYS2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/</w:t>
            </w:r>
            <w:r w:rsidRPr="009275AF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lys2∆0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  <w:r w:rsidRPr="009275AF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ura3∆0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/</w:t>
            </w:r>
            <w:r w:rsidRPr="009275AF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ura3∆0</w:t>
            </w:r>
          </w:p>
        </w:tc>
        <w:tc>
          <w:tcPr>
            <w:tcW w:w="2438" w:type="dxa"/>
            <w:vAlign w:val="center"/>
          </w:tcPr>
          <w:p w14:paraId="6A3BB615" w14:textId="6FA0825E" w:rsidR="009275AF" w:rsidRPr="009275AF" w:rsidRDefault="009275AF" w:rsidP="009275AF">
            <w:pPr>
              <w:spacing w:before="24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Euroscarf</w:t>
            </w:r>
            <w:proofErr w:type="spellEnd"/>
          </w:p>
        </w:tc>
      </w:tr>
      <w:tr w:rsidR="009275AF" w:rsidRPr="009275AF" w14:paraId="1D7AF8DF" w14:textId="77777777" w:rsidTr="00546A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05" w:type="dxa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6BFAE074" w14:textId="4FBE6CD8" w:rsidR="009275AF" w:rsidRPr="009275AF" w:rsidRDefault="009275AF" w:rsidP="009275AF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BY + pAP001</w:t>
            </w:r>
          </w:p>
        </w:tc>
        <w:tc>
          <w:tcPr>
            <w:tcW w:w="1701" w:type="dxa"/>
            <w:vAlign w:val="center"/>
          </w:tcPr>
          <w:p w14:paraId="7B9BD1B6" w14:textId="7427B7C5" w:rsidR="009275AF" w:rsidRPr="009275AF" w:rsidRDefault="009275AF" w:rsidP="009275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9275AF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S.cerevisiae</w:t>
            </w:r>
            <w:proofErr w:type="spellEnd"/>
          </w:p>
        </w:tc>
        <w:tc>
          <w:tcPr>
            <w:tcW w:w="7568" w:type="dxa"/>
            <w:vAlign w:val="center"/>
          </w:tcPr>
          <w:p w14:paraId="1281ACFE" w14:textId="0E555B4A" w:rsidR="009275AF" w:rsidRPr="009275AF" w:rsidRDefault="009275AF" w:rsidP="009275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 xml:space="preserve">BY4743 with plasmid 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pAP001</w:t>
            </w: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 xml:space="preserve"> empty (URA3)</w:t>
            </w:r>
          </w:p>
        </w:tc>
        <w:tc>
          <w:tcPr>
            <w:tcW w:w="2438" w:type="dxa"/>
            <w:vAlign w:val="center"/>
          </w:tcPr>
          <w:p w14:paraId="13D640A7" w14:textId="1E387741" w:rsidR="009275AF" w:rsidRPr="009275AF" w:rsidRDefault="009275AF" w:rsidP="009275AF">
            <w:pPr>
              <w:spacing w:before="24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9275AF" w:rsidRPr="009275AF" w14:paraId="0AD11CA3" w14:textId="77777777" w:rsidTr="00546AFB">
        <w:trPr>
          <w:gridAfter w:val="1"/>
          <w:wAfter w:w="1105" w:type="dxa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11AA5151" w14:textId="770652E0" w:rsidR="009275AF" w:rsidRPr="009275AF" w:rsidRDefault="009275AF" w:rsidP="009275AF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BY + pAP001 IAT4</w:t>
            </w:r>
          </w:p>
        </w:tc>
        <w:tc>
          <w:tcPr>
            <w:tcW w:w="1701" w:type="dxa"/>
            <w:vAlign w:val="center"/>
          </w:tcPr>
          <w:p w14:paraId="7A40F142" w14:textId="32C1F4C9" w:rsidR="009275AF" w:rsidRPr="009275AF" w:rsidRDefault="009275AF" w:rsidP="009275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9275AF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S.cerevisiae</w:t>
            </w:r>
            <w:proofErr w:type="spellEnd"/>
          </w:p>
        </w:tc>
        <w:tc>
          <w:tcPr>
            <w:tcW w:w="7568" w:type="dxa"/>
            <w:vAlign w:val="center"/>
          </w:tcPr>
          <w:p w14:paraId="4DFE3CC8" w14:textId="23C93D49" w:rsidR="009275AF" w:rsidRPr="009275AF" w:rsidRDefault="009275AF" w:rsidP="009275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 xml:space="preserve">BY4743 with plasmid 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pAP001</w:t>
            </w: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 xml:space="preserve"> IAT4 (URA3)</w:t>
            </w:r>
          </w:p>
        </w:tc>
        <w:tc>
          <w:tcPr>
            <w:tcW w:w="2438" w:type="dxa"/>
            <w:vAlign w:val="center"/>
          </w:tcPr>
          <w:p w14:paraId="2D6EB2E1" w14:textId="6368B06F" w:rsidR="009275AF" w:rsidRPr="009275AF" w:rsidRDefault="009275AF" w:rsidP="009275AF">
            <w:pPr>
              <w:spacing w:before="24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9275AF" w:rsidRPr="00C0059D" w14:paraId="0F230B22" w14:textId="77777777" w:rsidTr="0054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134443DA" w14:textId="2EEC2758" w:rsidR="009275AF" w:rsidRPr="009275AF" w:rsidRDefault="009275AF" w:rsidP="009275AF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lastRenderedPageBreak/>
              <w:t>BY + pAP001 PAA1</w:t>
            </w:r>
          </w:p>
        </w:tc>
        <w:tc>
          <w:tcPr>
            <w:tcW w:w="1701" w:type="dxa"/>
            <w:vAlign w:val="center"/>
          </w:tcPr>
          <w:p w14:paraId="146EF753" w14:textId="55D882EF" w:rsidR="009275AF" w:rsidRPr="009275AF" w:rsidRDefault="009275AF" w:rsidP="009275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9275AF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S.cerevisiae</w:t>
            </w:r>
            <w:proofErr w:type="spellEnd"/>
          </w:p>
        </w:tc>
        <w:tc>
          <w:tcPr>
            <w:tcW w:w="7568" w:type="dxa"/>
            <w:vAlign w:val="center"/>
          </w:tcPr>
          <w:p w14:paraId="3CEBC33C" w14:textId="287465B7" w:rsidR="009275AF" w:rsidRPr="009275AF" w:rsidRDefault="009275AF" w:rsidP="009275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 xml:space="preserve">BY4743 with plasmid 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pAP001</w:t>
            </w: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 xml:space="preserve"> PAA1 (URA3)</w:t>
            </w:r>
          </w:p>
        </w:tc>
        <w:tc>
          <w:tcPr>
            <w:tcW w:w="3543" w:type="dxa"/>
            <w:gridSpan w:val="2"/>
            <w:vAlign w:val="center"/>
          </w:tcPr>
          <w:p w14:paraId="3BADA1C0" w14:textId="5918ACA5" w:rsidR="009275AF" w:rsidRPr="009275AF" w:rsidRDefault="009275AF" w:rsidP="009275AF">
            <w:pPr>
              <w:spacing w:before="24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9275AF" w:rsidRPr="00C0059D" w14:paraId="1A7B6200" w14:textId="77777777" w:rsidTr="00546AFB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4E6EDCA9" w14:textId="18FEE874" w:rsidR="009275AF" w:rsidRPr="009275AF" w:rsidRDefault="009275AF" w:rsidP="009275AF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BY + pAP001 AANAT</w:t>
            </w:r>
          </w:p>
        </w:tc>
        <w:tc>
          <w:tcPr>
            <w:tcW w:w="1701" w:type="dxa"/>
            <w:vAlign w:val="center"/>
          </w:tcPr>
          <w:p w14:paraId="6DBA4641" w14:textId="6E23E257" w:rsidR="009275AF" w:rsidRPr="009275AF" w:rsidRDefault="009275AF" w:rsidP="009275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9275AF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S.cerevisiae</w:t>
            </w:r>
            <w:proofErr w:type="spellEnd"/>
          </w:p>
        </w:tc>
        <w:tc>
          <w:tcPr>
            <w:tcW w:w="7568" w:type="dxa"/>
            <w:vAlign w:val="center"/>
          </w:tcPr>
          <w:p w14:paraId="0E1419E9" w14:textId="0012D677" w:rsidR="009275AF" w:rsidRPr="009275AF" w:rsidRDefault="009275AF" w:rsidP="009275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BY4743 with plasmid pAP001 </w:t>
            </w: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AANAT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(</w:t>
            </w: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URA3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543" w:type="dxa"/>
            <w:gridSpan w:val="2"/>
            <w:vAlign w:val="center"/>
          </w:tcPr>
          <w:p w14:paraId="3432C34E" w14:textId="608281A6" w:rsidR="009275AF" w:rsidRPr="009275AF" w:rsidRDefault="009275AF" w:rsidP="009275AF">
            <w:pPr>
              <w:spacing w:before="24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9275AF" w:rsidRPr="00754EC2" w14:paraId="46A15DC3" w14:textId="77777777" w:rsidTr="0054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1C8A6D73" w14:textId="6645D434" w:rsidR="009275AF" w:rsidRPr="009275AF" w:rsidRDefault="005D3A58" w:rsidP="009275AF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BS2</w:t>
            </w:r>
          </w:p>
        </w:tc>
        <w:tc>
          <w:tcPr>
            <w:tcW w:w="1701" w:type="dxa"/>
            <w:vAlign w:val="center"/>
          </w:tcPr>
          <w:p w14:paraId="37AE446E" w14:textId="71AF0370" w:rsidR="009275AF" w:rsidRPr="009275AF" w:rsidRDefault="009275AF" w:rsidP="009275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9275AF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S.cerevisiae</w:t>
            </w:r>
            <w:proofErr w:type="spellEnd"/>
          </w:p>
        </w:tc>
        <w:tc>
          <w:tcPr>
            <w:tcW w:w="7568" w:type="dxa"/>
            <w:vAlign w:val="center"/>
          </w:tcPr>
          <w:p w14:paraId="558A6C6C" w14:textId="1E262035" w:rsidR="009275AF" w:rsidRPr="009275AF" w:rsidRDefault="009275AF" w:rsidP="009275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BY4743; TEF1p::</w:t>
            </w:r>
            <w:proofErr w:type="spellStart"/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Cs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TDC</w:t>
            </w:r>
            <w:proofErr w:type="spellEnd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; PGK1p::</w:t>
            </w: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Os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T5H, </w:t>
            </w:r>
            <w:r w:rsidRPr="009275AF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LEU2, HIS3</w:t>
            </w:r>
          </w:p>
        </w:tc>
        <w:tc>
          <w:tcPr>
            <w:tcW w:w="3543" w:type="dxa"/>
            <w:gridSpan w:val="2"/>
            <w:vAlign w:val="center"/>
          </w:tcPr>
          <w:p w14:paraId="3328FDE7" w14:textId="02431E1F" w:rsidR="009275AF" w:rsidRPr="009275AF" w:rsidRDefault="009275AF" w:rsidP="009275AF">
            <w:pPr>
              <w:spacing w:before="24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(Planells-</w:t>
            </w:r>
            <w:proofErr w:type="spellStart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Cárcel</w:t>
            </w:r>
            <w:proofErr w:type="spellEnd"/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et al. 2025)</w:t>
            </w:r>
          </w:p>
        </w:tc>
      </w:tr>
      <w:tr w:rsidR="009275AF" w:rsidRPr="00754EC2" w14:paraId="72A31467" w14:textId="77777777" w:rsidTr="00546AFB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65E7A693" w14:textId="0A96C5BE" w:rsidR="009275AF" w:rsidRPr="009275AF" w:rsidRDefault="009275AF" w:rsidP="005D3A58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BS</w:t>
            </w:r>
            <w:r w:rsidR="005D3A58">
              <w:rPr>
                <w:rFonts w:ascii="Arial" w:eastAsia="Calibri" w:hAnsi="Arial" w:cs="Arial"/>
                <w:sz w:val="24"/>
                <w:szCs w:val="24"/>
                <w:lang w:val="en-US"/>
              </w:rPr>
              <w:t>2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+ pCfB2988</w:t>
            </w:r>
          </w:p>
        </w:tc>
        <w:tc>
          <w:tcPr>
            <w:tcW w:w="1701" w:type="dxa"/>
            <w:vAlign w:val="center"/>
          </w:tcPr>
          <w:p w14:paraId="6BD1EB22" w14:textId="7B1FC8DC" w:rsidR="009275AF" w:rsidRPr="009275AF" w:rsidRDefault="009275AF" w:rsidP="009275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9275AF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S.cerevisiae</w:t>
            </w:r>
            <w:proofErr w:type="spellEnd"/>
          </w:p>
        </w:tc>
        <w:tc>
          <w:tcPr>
            <w:tcW w:w="7568" w:type="dxa"/>
            <w:vAlign w:val="center"/>
          </w:tcPr>
          <w:p w14:paraId="02EE3BAF" w14:textId="2ED5D0F6" w:rsidR="009275AF" w:rsidRPr="009275AF" w:rsidRDefault="009275AF" w:rsidP="009E5EB5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BS</w:t>
            </w:r>
            <w:r w:rsidR="009E5EB5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2</w:t>
            </w: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 xml:space="preserve"> with linear plasmid 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pCfB2988</w:t>
            </w: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 xml:space="preserve"> empty integrated (URA3)</w:t>
            </w:r>
          </w:p>
        </w:tc>
        <w:tc>
          <w:tcPr>
            <w:tcW w:w="3543" w:type="dxa"/>
            <w:gridSpan w:val="2"/>
            <w:vAlign w:val="center"/>
          </w:tcPr>
          <w:p w14:paraId="087459BB" w14:textId="31E89FA7" w:rsidR="009275AF" w:rsidRPr="009275AF" w:rsidRDefault="009275AF" w:rsidP="009275AF">
            <w:pPr>
              <w:spacing w:before="24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9275AF" w:rsidRPr="00754EC2" w14:paraId="4D5EC365" w14:textId="77777777" w:rsidTr="0054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34AACEB8" w14:textId="335447CF" w:rsidR="009275AF" w:rsidRPr="009275AF" w:rsidRDefault="009275AF" w:rsidP="005D3A58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BS</w:t>
            </w:r>
            <w:r w:rsidR="005D3A58">
              <w:rPr>
                <w:rFonts w:ascii="Arial" w:eastAsia="Calibri" w:hAnsi="Arial" w:cs="Arial"/>
                <w:sz w:val="24"/>
                <w:szCs w:val="24"/>
                <w:lang w:val="en-US"/>
              </w:rPr>
              <w:t>2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+ pCfB2988 IAT4</w:t>
            </w:r>
          </w:p>
        </w:tc>
        <w:tc>
          <w:tcPr>
            <w:tcW w:w="1701" w:type="dxa"/>
            <w:vAlign w:val="center"/>
          </w:tcPr>
          <w:p w14:paraId="17C931D4" w14:textId="5EA4D4E5" w:rsidR="009275AF" w:rsidRPr="009275AF" w:rsidRDefault="009275AF" w:rsidP="009275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9275AF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S.cerevisiae</w:t>
            </w:r>
            <w:proofErr w:type="spellEnd"/>
          </w:p>
        </w:tc>
        <w:tc>
          <w:tcPr>
            <w:tcW w:w="7568" w:type="dxa"/>
            <w:vAlign w:val="center"/>
          </w:tcPr>
          <w:p w14:paraId="1C894259" w14:textId="2B7CC7EC" w:rsidR="009275AF" w:rsidRPr="009275AF" w:rsidRDefault="009275AF" w:rsidP="009E5EB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BS</w:t>
            </w:r>
            <w:r w:rsidR="009E5EB5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2</w:t>
            </w: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 xml:space="preserve"> with linear plasmid 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pCfB2988</w:t>
            </w: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 xml:space="preserve"> IAT4 integrated (URA3)</w:t>
            </w:r>
          </w:p>
        </w:tc>
        <w:tc>
          <w:tcPr>
            <w:tcW w:w="3543" w:type="dxa"/>
            <w:gridSpan w:val="2"/>
            <w:vAlign w:val="center"/>
          </w:tcPr>
          <w:p w14:paraId="58C309E0" w14:textId="289DAAC7" w:rsidR="009275AF" w:rsidRPr="009275AF" w:rsidRDefault="009275AF" w:rsidP="009275AF">
            <w:pPr>
              <w:spacing w:before="24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9275AF" w:rsidRPr="00754EC2" w14:paraId="327CDF96" w14:textId="77777777" w:rsidTr="00546AFB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68602BF7" w14:textId="7781C369" w:rsidR="009275AF" w:rsidRPr="009275AF" w:rsidRDefault="009275AF" w:rsidP="005D3A58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BS</w:t>
            </w:r>
            <w:r w:rsidR="005D3A58">
              <w:rPr>
                <w:rFonts w:ascii="Arial" w:eastAsia="Calibri" w:hAnsi="Arial" w:cs="Arial"/>
                <w:sz w:val="24"/>
                <w:szCs w:val="24"/>
                <w:lang w:val="en-US"/>
              </w:rPr>
              <w:t>2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+ p426gpd</w:t>
            </w:r>
          </w:p>
        </w:tc>
        <w:tc>
          <w:tcPr>
            <w:tcW w:w="1701" w:type="dxa"/>
            <w:vAlign w:val="center"/>
          </w:tcPr>
          <w:p w14:paraId="159E4AE5" w14:textId="0D69A48C" w:rsidR="009275AF" w:rsidRPr="009275AF" w:rsidRDefault="009275AF" w:rsidP="009275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9275AF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S.cerevisiae</w:t>
            </w:r>
            <w:proofErr w:type="spellEnd"/>
          </w:p>
        </w:tc>
        <w:tc>
          <w:tcPr>
            <w:tcW w:w="7568" w:type="dxa"/>
            <w:vAlign w:val="center"/>
          </w:tcPr>
          <w:p w14:paraId="4C839C0A" w14:textId="5E4A0EE1" w:rsidR="009275AF" w:rsidRPr="009275AF" w:rsidRDefault="009275AF" w:rsidP="009E5EB5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BS</w:t>
            </w:r>
            <w:r w:rsidR="009E5EB5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2</w:t>
            </w: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 xml:space="preserve"> with plasmid p426GPD empty (URA3)</w:t>
            </w:r>
          </w:p>
        </w:tc>
        <w:tc>
          <w:tcPr>
            <w:tcW w:w="3543" w:type="dxa"/>
            <w:gridSpan w:val="2"/>
            <w:vAlign w:val="center"/>
          </w:tcPr>
          <w:p w14:paraId="70060864" w14:textId="5C6EA6A3" w:rsidR="009275AF" w:rsidRPr="009275AF" w:rsidRDefault="009275AF" w:rsidP="009275AF">
            <w:pPr>
              <w:spacing w:before="24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9275AF" w:rsidRPr="00E22EE4" w14:paraId="6058D075" w14:textId="77777777" w:rsidTr="0054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272C2538" w14:textId="5700D271" w:rsidR="009275AF" w:rsidRPr="009275AF" w:rsidRDefault="009275AF" w:rsidP="005D3A58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BS</w:t>
            </w:r>
            <w:r w:rsidR="005D3A58">
              <w:rPr>
                <w:rFonts w:ascii="Arial" w:eastAsia="Calibri" w:hAnsi="Arial" w:cs="Arial"/>
                <w:sz w:val="24"/>
                <w:szCs w:val="24"/>
                <w:lang w:val="en-US"/>
              </w:rPr>
              <w:t>2</w:t>
            </w: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+ p426gpd IAT4</w:t>
            </w:r>
          </w:p>
        </w:tc>
        <w:tc>
          <w:tcPr>
            <w:tcW w:w="1701" w:type="dxa"/>
            <w:vAlign w:val="center"/>
          </w:tcPr>
          <w:p w14:paraId="00868DC4" w14:textId="28DA55D1" w:rsidR="009275AF" w:rsidRPr="009275AF" w:rsidRDefault="009275AF" w:rsidP="009275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9275AF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S.cerevisiae</w:t>
            </w:r>
            <w:proofErr w:type="spellEnd"/>
          </w:p>
        </w:tc>
        <w:tc>
          <w:tcPr>
            <w:tcW w:w="7568" w:type="dxa"/>
            <w:vAlign w:val="center"/>
          </w:tcPr>
          <w:p w14:paraId="639CA67D" w14:textId="0B8D24C0" w:rsidR="009275AF" w:rsidRPr="009275AF" w:rsidRDefault="009275AF" w:rsidP="009E5EB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BS</w:t>
            </w:r>
            <w:r w:rsidR="009E5EB5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2</w:t>
            </w:r>
            <w:bookmarkStart w:id="0" w:name="_GoBack"/>
            <w:bookmarkEnd w:id="0"/>
            <w:r w:rsidRPr="009275AF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 xml:space="preserve"> with plasmid p426GPD IAT4 (URA3)</w:t>
            </w:r>
          </w:p>
        </w:tc>
        <w:tc>
          <w:tcPr>
            <w:tcW w:w="3543" w:type="dxa"/>
            <w:gridSpan w:val="2"/>
            <w:vAlign w:val="center"/>
          </w:tcPr>
          <w:p w14:paraId="0BABFEC0" w14:textId="40185C61" w:rsidR="009275AF" w:rsidRPr="009275AF" w:rsidRDefault="009275AF" w:rsidP="009275AF">
            <w:pPr>
              <w:spacing w:before="24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US"/>
              </w:rPr>
              <w:t>This study</w:t>
            </w:r>
          </w:p>
        </w:tc>
      </w:tr>
    </w:tbl>
    <w:p w14:paraId="12E8F339" w14:textId="77777777" w:rsidR="00FF6804" w:rsidRDefault="00FF6804" w:rsidP="00FC3A5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709365" w14:textId="77777777" w:rsidR="00786685" w:rsidRDefault="00786685" w:rsidP="00FC3A5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902F10F" w14:textId="77777777" w:rsidR="00786685" w:rsidRDefault="00786685" w:rsidP="00FC3A5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00F824F" w14:textId="77777777" w:rsidR="00786685" w:rsidRDefault="00786685" w:rsidP="00FC3A5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804DCF7" w14:textId="77777777" w:rsidR="00786685" w:rsidRDefault="00786685" w:rsidP="00FC3A5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6AFD5B8" w14:textId="77777777" w:rsidR="00786685" w:rsidRDefault="00786685" w:rsidP="00FC3A5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DE98C68" w14:textId="77777777" w:rsidR="00786685" w:rsidRDefault="00786685" w:rsidP="00FC3A5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ACA7DD1" w14:textId="1DF238EA" w:rsidR="00706B79" w:rsidRPr="00FC3A59" w:rsidRDefault="00A82E4A" w:rsidP="00FC3A5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2</w:t>
      </w:r>
      <w:r w:rsidR="00FC3A59" w:rsidRPr="00FC3A59">
        <w:rPr>
          <w:rFonts w:ascii="Times New Roman" w:hAnsi="Times New Roman" w:cs="Times New Roman"/>
          <w:sz w:val="24"/>
          <w:szCs w:val="24"/>
          <w:lang w:val="en-GB"/>
        </w:rPr>
        <w:t>. List of the plasmids used in this study.</w:t>
      </w:r>
    </w:p>
    <w:tbl>
      <w:tblPr>
        <w:tblStyle w:val="Tablanormal5"/>
        <w:tblW w:w="14678" w:type="dxa"/>
        <w:tblLayout w:type="fixed"/>
        <w:tblLook w:val="04A0" w:firstRow="1" w:lastRow="0" w:firstColumn="1" w:lastColumn="0" w:noHBand="0" w:noVBand="1"/>
      </w:tblPr>
      <w:tblGrid>
        <w:gridCol w:w="2552"/>
        <w:gridCol w:w="5835"/>
        <w:gridCol w:w="2097"/>
        <w:gridCol w:w="1707"/>
        <w:gridCol w:w="2487"/>
      </w:tblGrid>
      <w:tr w:rsidR="00C21802" w:rsidRPr="00C71312" w14:paraId="4DDDB7D3" w14:textId="77777777" w:rsidTr="009275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vAlign w:val="bottom"/>
          </w:tcPr>
          <w:p w14:paraId="035F5D01" w14:textId="77777777" w:rsidR="00C21802" w:rsidRPr="009275AF" w:rsidRDefault="00C21802" w:rsidP="009275AF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sz w:val="22"/>
                <w:lang w:val="en-GB"/>
              </w:rPr>
            </w:pPr>
            <w:r w:rsidRPr="009275AF">
              <w:rPr>
                <w:rFonts w:ascii="Arial" w:eastAsia="Calibri" w:hAnsi="Arial" w:cs="Arial"/>
                <w:b/>
                <w:sz w:val="22"/>
                <w:lang w:val="en-GB"/>
              </w:rPr>
              <w:t>Plasmid name</w:t>
            </w:r>
          </w:p>
        </w:tc>
        <w:tc>
          <w:tcPr>
            <w:tcW w:w="5835" w:type="dxa"/>
            <w:vAlign w:val="bottom"/>
          </w:tcPr>
          <w:p w14:paraId="7C7F9473" w14:textId="77777777" w:rsidR="00C21802" w:rsidRPr="009275AF" w:rsidRDefault="00C21802" w:rsidP="009275AF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2"/>
                <w:lang w:val="en-GB"/>
              </w:rPr>
            </w:pPr>
            <w:r w:rsidRPr="009275AF">
              <w:rPr>
                <w:rFonts w:ascii="Arial" w:eastAsia="Calibri" w:hAnsi="Arial" w:cs="Arial"/>
                <w:b/>
                <w:bCs/>
                <w:sz w:val="22"/>
                <w:lang w:val="en-GB"/>
              </w:rPr>
              <w:t>Description</w:t>
            </w:r>
          </w:p>
        </w:tc>
        <w:tc>
          <w:tcPr>
            <w:tcW w:w="2097" w:type="dxa"/>
            <w:vAlign w:val="bottom"/>
          </w:tcPr>
          <w:p w14:paraId="357690FA" w14:textId="2EF22A4A" w:rsidR="00C21802" w:rsidRPr="009275AF" w:rsidRDefault="00C21802" w:rsidP="009275AF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2"/>
                <w:lang w:val="en-GB"/>
              </w:rPr>
            </w:pPr>
            <w:r w:rsidRPr="009275AF">
              <w:rPr>
                <w:rFonts w:ascii="Arial" w:eastAsia="Calibri" w:hAnsi="Arial" w:cs="Arial"/>
                <w:b/>
                <w:bCs/>
                <w:sz w:val="22"/>
                <w:lang w:val="en-GB"/>
              </w:rPr>
              <w:t>Bacterial Marker</w:t>
            </w:r>
          </w:p>
        </w:tc>
        <w:tc>
          <w:tcPr>
            <w:tcW w:w="1707" w:type="dxa"/>
            <w:vAlign w:val="bottom"/>
          </w:tcPr>
          <w:p w14:paraId="1B9CCFC8" w14:textId="066D2E03" w:rsidR="00C21802" w:rsidRPr="009275AF" w:rsidRDefault="00C21802" w:rsidP="009275AF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2"/>
                <w:lang w:val="en-GB"/>
              </w:rPr>
            </w:pPr>
            <w:r w:rsidRPr="009275AF">
              <w:rPr>
                <w:rFonts w:ascii="Arial" w:eastAsia="Calibri" w:hAnsi="Arial" w:cs="Arial"/>
                <w:b/>
                <w:bCs/>
                <w:sz w:val="22"/>
                <w:lang w:val="en-GB"/>
              </w:rPr>
              <w:t>Yeast Marker</w:t>
            </w:r>
          </w:p>
        </w:tc>
        <w:tc>
          <w:tcPr>
            <w:tcW w:w="2487" w:type="dxa"/>
            <w:vAlign w:val="bottom"/>
          </w:tcPr>
          <w:p w14:paraId="456EFC9C" w14:textId="30FAABC7" w:rsidR="00C21802" w:rsidRPr="009275AF" w:rsidRDefault="00C21802" w:rsidP="009275AF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2"/>
                <w:lang w:val="en-GB"/>
              </w:rPr>
            </w:pPr>
            <w:r w:rsidRPr="009275AF">
              <w:rPr>
                <w:rFonts w:ascii="Arial" w:eastAsia="Calibri" w:hAnsi="Arial" w:cs="Arial"/>
                <w:b/>
                <w:bCs/>
                <w:sz w:val="22"/>
                <w:lang w:val="en-GB"/>
              </w:rPr>
              <w:t>Source</w:t>
            </w:r>
          </w:p>
        </w:tc>
      </w:tr>
      <w:tr w:rsidR="00C21802" w:rsidRPr="00FF6804" w14:paraId="33FD3053" w14:textId="77777777" w:rsidTr="00C7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DE1FA9C" w14:textId="3328DD4C" w:rsidR="00C21802" w:rsidRPr="009275AF" w:rsidRDefault="00C21802" w:rsidP="00C23547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GB"/>
              </w:rPr>
              <w:t>pGEX-5X-1</w:t>
            </w:r>
          </w:p>
        </w:tc>
        <w:tc>
          <w:tcPr>
            <w:tcW w:w="5835" w:type="dxa"/>
            <w:vAlign w:val="center"/>
          </w:tcPr>
          <w:p w14:paraId="71580E28" w14:textId="763558D0" w:rsidR="00C21802" w:rsidRPr="009275AF" w:rsidRDefault="00C21802" w:rsidP="009275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9275AF">
              <w:rPr>
                <w:rFonts w:ascii="Arial" w:hAnsi="Arial" w:cs="Arial"/>
                <w:lang w:val="en-GB"/>
              </w:rPr>
              <w:t>Taq</w:t>
            </w:r>
            <w:proofErr w:type="spellEnd"/>
            <w:r w:rsidRPr="009275AF">
              <w:rPr>
                <w:rFonts w:ascii="Arial" w:hAnsi="Arial" w:cs="Arial"/>
                <w:lang w:val="en-GB"/>
              </w:rPr>
              <w:t xml:space="preserve"> promoter-GST-M</w:t>
            </w:r>
            <w:r w:rsidR="009275AF" w:rsidRPr="009275AF">
              <w:rPr>
                <w:rFonts w:ascii="Arial" w:hAnsi="Arial" w:cs="Arial"/>
                <w:lang w:val="en-GB"/>
              </w:rPr>
              <w:t>ultiple cloning site (M</w:t>
            </w:r>
            <w:r w:rsidRPr="009275AF">
              <w:rPr>
                <w:rFonts w:ascii="Arial" w:hAnsi="Arial" w:cs="Arial"/>
                <w:lang w:val="en-GB"/>
              </w:rPr>
              <w:t>CS</w:t>
            </w:r>
            <w:r w:rsidR="009275AF" w:rsidRPr="009275AF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097" w:type="dxa"/>
          </w:tcPr>
          <w:p w14:paraId="643EC163" w14:textId="1DF77CF4" w:rsidR="00C21802" w:rsidRPr="009275AF" w:rsidRDefault="00C21802" w:rsidP="00C2354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5AF">
              <w:rPr>
                <w:rFonts w:ascii="Arial" w:hAnsi="Arial" w:cs="Arial"/>
              </w:rPr>
              <w:t>Amp</w:t>
            </w:r>
            <w:proofErr w:type="spellEnd"/>
          </w:p>
        </w:tc>
        <w:tc>
          <w:tcPr>
            <w:tcW w:w="1707" w:type="dxa"/>
          </w:tcPr>
          <w:p w14:paraId="3353C9CB" w14:textId="771A9A4C" w:rsidR="00C21802" w:rsidRPr="009275AF" w:rsidRDefault="00C21802" w:rsidP="00C2354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-</w:t>
            </w:r>
          </w:p>
        </w:tc>
        <w:tc>
          <w:tcPr>
            <w:tcW w:w="2487" w:type="dxa"/>
            <w:vAlign w:val="center"/>
          </w:tcPr>
          <w:p w14:paraId="5A240C6A" w14:textId="69DBE101" w:rsidR="00C21802" w:rsidRPr="009275AF" w:rsidRDefault="00C21802" w:rsidP="00C23547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 xml:space="preserve">GE </w:t>
            </w:r>
            <w:proofErr w:type="spellStart"/>
            <w:r w:rsidRPr="009275AF">
              <w:rPr>
                <w:rFonts w:ascii="Arial" w:hAnsi="Arial" w:cs="Arial"/>
              </w:rPr>
              <w:t>Healthcare</w:t>
            </w:r>
            <w:proofErr w:type="spellEnd"/>
          </w:p>
        </w:tc>
      </w:tr>
      <w:tr w:rsidR="00C21802" w:rsidRPr="00611C92" w14:paraId="3F6E3470" w14:textId="77777777" w:rsidTr="00C71312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333B69F" w14:textId="3456882A" w:rsidR="00C21802" w:rsidRPr="009275AF" w:rsidRDefault="00C21802" w:rsidP="00C21802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GB"/>
              </w:rPr>
              <w:t>pGEX-5X-1 IAT4</w:t>
            </w:r>
          </w:p>
        </w:tc>
        <w:tc>
          <w:tcPr>
            <w:tcW w:w="5835" w:type="dxa"/>
          </w:tcPr>
          <w:p w14:paraId="41F1BCC4" w14:textId="10773D97" w:rsidR="00C21802" w:rsidRPr="009275AF" w:rsidRDefault="00C21802" w:rsidP="00C2180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5AF">
              <w:rPr>
                <w:rFonts w:ascii="Arial" w:hAnsi="Arial" w:cs="Arial"/>
              </w:rPr>
              <w:t>Taq</w:t>
            </w:r>
            <w:proofErr w:type="spellEnd"/>
            <w:r w:rsidRPr="009275AF">
              <w:rPr>
                <w:rFonts w:ascii="Arial" w:hAnsi="Arial" w:cs="Arial"/>
              </w:rPr>
              <w:t xml:space="preserve"> promoter-GST-</w:t>
            </w:r>
            <w:r w:rsidRPr="009275AF">
              <w:rPr>
                <w:rFonts w:ascii="Arial" w:hAnsi="Arial" w:cs="Arial"/>
                <w:i/>
              </w:rPr>
              <w:t>IAT4</w:t>
            </w:r>
          </w:p>
        </w:tc>
        <w:tc>
          <w:tcPr>
            <w:tcW w:w="2097" w:type="dxa"/>
          </w:tcPr>
          <w:p w14:paraId="1BEACA7F" w14:textId="370683AF" w:rsidR="00C21802" w:rsidRPr="009275AF" w:rsidRDefault="00C21802" w:rsidP="00C2180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Amp</w:t>
            </w:r>
          </w:p>
        </w:tc>
        <w:tc>
          <w:tcPr>
            <w:tcW w:w="1707" w:type="dxa"/>
          </w:tcPr>
          <w:p w14:paraId="0144FC56" w14:textId="529E4F84" w:rsidR="00C21802" w:rsidRPr="009275AF" w:rsidRDefault="00C21802" w:rsidP="00C2180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-</w:t>
            </w:r>
          </w:p>
        </w:tc>
        <w:tc>
          <w:tcPr>
            <w:tcW w:w="2487" w:type="dxa"/>
          </w:tcPr>
          <w:p w14:paraId="71E37E39" w14:textId="30712FD6" w:rsidR="00C21802" w:rsidRPr="009275AF" w:rsidRDefault="00C21802" w:rsidP="00C2180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5AF">
              <w:rPr>
                <w:rFonts w:ascii="Arial" w:hAnsi="Arial" w:cs="Arial"/>
              </w:rPr>
              <w:t>This</w:t>
            </w:r>
            <w:proofErr w:type="spellEnd"/>
            <w:r w:rsidRPr="009275AF">
              <w:rPr>
                <w:rFonts w:ascii="Arial" w:hAnsi="Arial" w:cs="Arial"/>
              </w:rPr>
              <w:t xml:space="preserve"> </w:t>
            </w:r>
            <w:proofErr w:type="spellStart"/>
            <w:r w:rsidRPr="009275AF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21802" w:rsidRPr="00611C92" w14:paraId="4AC32A91" w14:textId="77777777" w:rsidTr="00C7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13446A1" w14:textId="30EEFE97" w:rsidR="00C21802" w:rsidRPr="009275AF" w:rsidRDefault="00C21802" w:rsidP="00C21802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GB"/>
              </w:rPr>
              <w:t>pGEX-5X-1 PAA1</w:t>
            </w:r>
          </w:p>
        </w:tc>
        <w:tc>
          <w:tcPr>
            <w:tcW w:w="5835" w:type="dxa"/>
          </w:tcPr>
          <w:p w14:paraId="6D865EA9" w14:textId="02145200" w:rsidR="00C21802" w:rsidRPr="009275AF" w:rsidRDefault="00C21802" w:rsidP="00C2180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5AF">
              <w:rPr>
                <w:rFonts w:ascii="Arial" w:hAnsi="Arial" w:cs="Arial"/>
              </w:rPr>
              <w:t>Taq</w:t>
            </w:r>
            <w:proofErr w:type="spellEnd"/>
            <w:r w:rsidRPr="009275AF">
              <w:rPr>
                <w:rFonts w:ascii="Arial" w:hAnsi="Arial" w:cs="Arial"/>
              </w:rPr>
              <w:t xml:space="preserve"> promoter-GST-</w:t>
            </w:r>
            <w:r w:rsidRPr="009275AF">
              <w:rPr>
                <w:rFonts w:ascii="Arial" w:hAnsi="Arial" w:cs="Arial"/>
                <w:i/>
              </w:rPr>
              <w:t>PAA1</w:t>
            </w:r>
          </w:p>
        </w:tc>
        <w:tc>
          <w:tcPr>
            <w:tcW w:w="2097" w:type="dxa"/>
          </w:tcPr>
          <w:p w14:paraId="56EA60DF" w14:textId="0FF6A70B" w:rsidR="00C21802" w:rsidRPr="009275AF" w:rsidRDefault="00C21802" w:rsidP="00C2180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Amp</w:t>
            </w:r>
          </w:p>
        </w:tc>
        <w:tc>
          <w:tcPr>
            <w:tcW w:w="1707" w:type="dxa"/>
          </w:tcPr>
          <w:p w14:paraId="32DF0825" w14:textId="1E5D692D" w:rsidR="00C21802" w:rsidRPr="009275AF" w:rsidRDefault="00C21802" w:rsidP="00C2180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-</w:t>
            </w:r>
          </w:p>
        </w:tc>
        <w:tc>
          <w:tcPr>
            <w:tcW w:w="2487" w:type="dxa"/>
          </w:tcPr>
          <w:p w14:paraId="3F195AF4" w14:textId="4E912FAE" w:rsidR="00C21802" w:rsidRPr="009275AF" w:rsidRDefault="00C21802" w:rsidP="00C2180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5AF">
              <w:rPr>
                <w:rFonts w:ascii="Arial" w:hAnsi="Arial" w:cs="Arial"/>
              </w:rPr>
              <w:t>This</w:t>
            </w:r>
            <w:proofErr w:type="spellEnd"/>
            <w:r w:rsidRPr="009275AF">
              <w:rPr>
                <w:rFonts w:ascii="Arial" w:hAnsi="Arial" w:cs="Arial"/>
              </w:rPr>
              <w:t xml:space="preserve"> </w:t>
            </w:r>
            <w:proofErr w:type="spellStart"/>
            <w:r w:rsidRPr="009275AF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21802" w:rsidRPr="00611C92" w14:paraId="62C79049" w14:textId="77777777" w:rsidTr="00C71312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53FD554" w14:textId="5BA9A738" w:rsidR="00C21802" w:rsidRPr="009275AF" w:rsidRDefault="00C21802" w:rsidP="00C21802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GB"/>
              </w:rPr>
              <w:t>pGEX-5X-1 AANAT</w:t>
            </w:r>
          </w:p>
        </w:tc>
        <w:tc>
          <w:tcPr>
            <w:tcW w:w="5835" w:type="dxa"/>
          </w:tcPr>
          <w:p w14:paraId="2CE7E789" w14:textId="3E05B3B5" w:rsidR="00C21802" w:rsidRPr="009275AF" w:rsidRDefault="00C21802" w:rsidP="00C2180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5AF">
              <w:rPr>
                <w:rFonts w:ascii="Arial" w:hAnsi="Arial" w:cs="Arial"/>
              </w:rPr>
              <w:t>Taq</w:t>
            </w:r>
            <w:proofErr w:type="spellEnd"/>
            <w:r w:rsidRPr="009275AF">
              <w:rPr>
                <w:rFonts w:ascii="Arial" w:hAnsi="Arial" w:cs="Arial"/>
              </w:rPr>
              <w:t xml:space="preserve"> </w:t>
            </w:r>
            <w:proofErr w:type="spellStart"/>
            <w:r w:rsidRPr="009275AF">
              <w:rPr>
                <w:rFonts w:ascii="Arial" w:hAnsi="Arial" w:cs="Arial"/>
              </w:rPr>
              <w:t>promoter</w:t>
            </w:r>
            <w:proofErr w:type="spellEnd"/>
            <w:r w:rsidRPr="009275AF">
              <w:rPr>
                <w:rFonts w:ascii="Arial" w:hAnsi="Arial" w:cs="Arial"/>
              </w:rPr>
              <w:t>-GST-</w:t>
            </w:r>
            <w:proofErr w:type="spellStart"/>
            <w:r w:rsidR="009275AF" w:rsidRPr="009275AF">
              <w:rPr>
                <w:rFonts w:ascii="Arial" w:hAnsi="Arial" w:cs="Arial"/>
                <w:i/>
              </w:rPr>
              <w:t>b</w:t>
            </w:r>
            <w:r w:rsidRPr="009275AF">
              <w:rPr>
                <w:rFonts w:ascii="Arial" w:hAnsi="Arial" w:cs="Arial"/>
                <w:i/>
              </w:rPr>
              <w:t>tAANAT</w:t>
            </w:r>
            <w:proofErr w:type="spellEnd"/>
          </w:p>
        </w:tc>
        <w:tc>
          <w:tcPr>
            <w:tcW w:w="2097" w:type="dxa"/>
          </w:tcPr>
          <w:p w14:paraId="57AA3B86" w14:textId="04731C01" w:rsidR="00C21802" w:rsidRPr="009275AF" w:rsidRDefault="00C21802" w:rsidP="00C2180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Amp</w:t>
            </w:r>
          </w:p>
        </w:tc>
        <w:tc>
          <w:tcPr>
            <w:tcW w:w="1707" w:type="dxa"/>
          </w:tcPr>
          <w:p w14:paraId="3C14A87C" w14:textId="00989E3F" w:rsidR="00C21802" w:rsidRPr="009275AF" w:rsidRDefault="00C21802" w:rsidP="00C2180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-</w:t>
            </w:r>
          </w:p>
        </w:tc>
        <w:tc>
          <w:tcPr>
            <w:tcW w:w="2487" w:type="dxa"/>
          </w:tcPr>
          <w:p w14:paraId="38BA6BD5" w14:textId="314841E4" w:rsidR="00C21802" w:rsidRPr="009275AF" w:rsidRDefault="00C21802" w:rsidP="00C2180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21802" w:rsidRPr="002E3DD0" w14:paraId="621ED2E8" w14:textId="77777777" w:rsidTr="00C7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01DE7D8A" w14:textId="6B7BD3F5" w:rsidR="00C21802" w:rsidRPr="009275AF" w:rsidRDefault="00C21802" w:rsidP="00C21802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GB"/>
              </w:rPr>
              <w:t>pAP001</w:t>
            </w:r>
          </w:p>
        </w:tc>
        <w:tc>
          <w:tcPr>
            <w:tcW w:w="5835" w:type="dxa"/>
            <w:vAlign w:val="center"/>
          </w:tcPr>
          <w:p w14:paraId="4F82CA3C" w14:textId="4CC77F73" w:rsidR="00C21802" w:rsidRPr="009275AF" w:rsidRDefault="00C21802" w:rsidP="00C2180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75AF">
              <w:rPr>
                <w:rFonts w:ascii="Arial" w:hAnsi="Arial" w:cs="Arial"/>
                <w:lang w:val="en-GB"/>
              </w:rPr>
              <w:t>Multicopy vector with galactose induction expression system (</w:t>
            </w:r>
            <w:r w:rsidR="002155DE" w:rsidRPr="009275AF">
              <w:rPr>
                <w:rFonts w:ascii="Arial" w:hAnsi="Arial" w:cs="Arial"/>
                <w:i/>
                <w:iCs/>
                <w:lang w:val="en-GB"/>
              </w:rPr>
              <w:t>GAL1</w:t>
            </w:r>
            <w:r w:rsidR="002155DE" w:rsidRPr="009275AF">
              <w:rPr>
                <w:rFonts w:ascii="Arial" w:hAnsi="Arial" w:cs="Arial"/>
                <w:lang w:val="en-GB"/>
              </w:rPr>
              <w:t xml:space="preserve"> </w:t>
            </w:r>
            <w:r w:rsidRPr="009275AF">
              <w:rPr>
                <w:rFonts w:ascii="Arial" w:hAnsi="Arial" w:cs="Arial"/>
                <w:lang w:val="en-GB"/>
              </w:rPr>
              <w:t>promoter)</w:t>
            </w:r>
          </w:p>
        </w:tc>
        <w:tc>
          <w:tcPr>
            <w:tcW w:w="2097" w:type="dxa"/>
          </w:tcPr>
          <w:p w14:paraId="282390F4" w14:textId="34347D77" w:rsidR="00C21802" w:rsidRPr="009275AF" w:rsidRDefault="00C21802" w:rsidP="00C2180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5AF">
              <w:rPr>
                <w:rFonts w:ascii="Arial" w:hAnsi="Arial" w:cs="Arial"/>
              </w:rPr>
              <w:t>Amp</w:t>
            </w:r>
            <w:proofErr w:type="spellEnd"/>
          </w:p>
        </w:tc>
        <w:tc>
          <w:tcPr>
            <w:tcW w:w="1707" w:type="dxa"/>
          </w:tcPr>
          <w:p w14:paraId="65FF5F2F" w14:textId="3D5396D2" w:rsidR="00C21802" w:rsidRPr="009275AF" w:rsidRDefault="00C0059D" w:rsidP="00C0059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URA3</w:t>
            </w:r>
          </w:p>
        </w:tc>
        <w:tc>
          <w:tcPr>
            <w:tcW w:w="2487" w:type="dxa"/>
            <w:vAlign w:val="center"/>
          </w:tcPr>
          <w:p w14:paraId="679534FE" w14:textId="7F908305" w:rsidR="00C21802" w:rsidRPr="009275AF" w:rsidRDefault="00C21802" w:rsidP="00C2180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5AF">
              <w:rPr>
                <w:rFonts w:ascii="Arial" w:hAnsi="Arial" w:cs="Arial"/>
              </w:rPr>
              <w:t>This</w:t>
            </w:r>
            <w:proofErr w:type="spellEnd"/>
            <w:r w:rsidRPr="009275AF">
              <w:rPr>
                <w:rFonts w:ascii="Arial" w:hAnsi="Arial" w:cs="Arial"/>
              </w:rPr>
              <w:t xml:space="preserve"> </w:t>
            </w:r>
            <w:proofErr w:type="spellStart"/>
            <w:r w:rsidRPr="009275AF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059D" w:rsidRPr="002E3DD0" w14:paraId="45712A61" w14:textId="77777777" w:rsidTr="00C71312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DA2C9FB" w14:textId="0C5F407C" w:rsidR="00C0059D" w:rsidRPr="009275AF" w:rsidRDefault="00C0059D" w:rsidP="00C0059D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GB"/>
              </w:rPr>
              <w:t>pAP001 IAT4</w:t>
            </w:r>
          </w:p>
        </w:tc>
        <w:tc>
          <w:tcPr>
            <w:tcW w:w="5835" w:type="dxa"/>
            <w:vAlign w:val="center"/>
          </w:tcPr>
          <w:p w14:paraId="692B90DA" w14:textId="1661A02B" w:rsidR="00C0059D" w:rsidRPr="009275AF" w:rsidRDefault="00C0059D" w:rsidP="00C0059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 xml:space="preserve">pAP001 with </w:t>
            </w:r>
            <w:r w:rsidRPr="009275AF">
              <w:rPr>
                <w:rFonts w:ascii="Arial" w:hAnsi="Arial" w:cs="Arial"/>
                <w:i/>
              </w:rPr>
              <w:t>IAT4</w:t>
            </w:r>
            <w:r w:rsidRPr="009275AF">
              <w:rPr>
                <w:rFonts w:ascii="Arial" w:hAnsi="Arial" w:cs="Arial"/>
              </w:rPr>
              <w:t xml:space="preserve"> gen</w:t>
            </w:r>
          </w:p>
        </w:tc>
        <w:tc>
          <w:tcPr>
            <w:tcW w:w="2097" w:type="dxa"/>
          </w:tcPr>
          <w:p w14:paraId="4760DFF9" w14:textId="659E72AC" w:rsidR="00C0059D" w:rsidRPr="009275AF" w:rsidRDefault="00C0059D" w:rsidP="00C0059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Amp</w:t>
            </w:r>
          </w:p>
        </w:tc>
        <w:tc>
          <w:tcPr>
            <w:tcW w:w="1707" w:type="dxa"/>
          </w:tcPr>
          <w:p w14:paraId="6A7D390F" w14:textId="6F11D3B4" w:rsidR="00C0059D" w:rsidRPr="009275AF" w:rsidRDefault="00C0059D" w:rsidP="00C0059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URA3</w:t>
            </w:r>
          </w:p>
        </w:tc>
        <w:tc>
          <w:tcPr>
            <w:tcW w:w="2487" w:type="dxa"/>
            <w:vAlign w:val="center"/>
          </w:tcPr>
          <w:p w14:paraId="6102D9FA" w14:textId="0B32A19D" w:rsidR="00C0059D" w:rsidRPr="009275AF" w:rsidRDefault="00C0059D" w:rsidP="00C0059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5AF">
              <w:rPr>
                <w:rFonts w:ascii="Arial" w:hAnsi="Arial" w:cs="Arial"/>
              </w:rPr>
              <w:t>This</w:t>
            </w:r>
            <w:proofErr w:type="spellEnd"/>
            <w:r w:rsidRPr="009275AF">
              <w:rPr>
                <w:rFonts w:ascii="Arial" w:hAnsi="Arial" w:cs="Arial"/>
              </w:rPr>
              <w:t xml:space="preserve"> </w:t>
            </w:r>
            <w:proofErr w:type="spellStart"/>
            <w:r w:rsidRPr="009275AF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059D" w:rsidRPr="00611C92" w14:paraId="01F3C5D7" w14:textId="77777777" w:rsidTr="00C7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BD73076" w14:textId="58B1B9CD" w:rsidR="00C0059D" w:rsidRPr="009275AF" w:rsidRDefault="00C0059D" w:rsidP="00C0059D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GB"/>
              </w:rPr>
              <w:t>pAP001 PAA1</w:t>
            </w:r>
          </w:p>
        </w:tc>
        <w:tc>
          <w:tcPr>
            <w:tcW w:w="5835" w:type="dxa"/>
            <w:vAlign w:val="center"/>
          </w:tcPr>
          <w:p w14:paraId="396B0A8A" w14:textId="65840E2D" w:rsidR="00C0059D" w:rsidRPr="009275AF" w:rsidRDefault="00C0059D" w:rsidP="00C0059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 xml:space="preserve">pAP001 with </w:t>
            </w:r>
            <w:r w:rsidRPr="009275AF">
              <w:rPr>
                <w:rFonts w:ascii="Arial" w:hAnsi="Arial" w:cs="Arial"/>
                <w:i/>
              </w:rPr>
              <w:t xml:space="preserve">PAA1 </w:t>
            </w:r>
            <w:r w:rsidRPr="009275AF">
              <w:rPr>
                <w:rFonts w:ascii="Arial" w:hAnsi="Arial" w:cs="Arial"/>
              </w:rPr>
              <w:t>gen</w:t>
            </w:r>
          </w:p>
        </w:tc>
        <w:tc>
          <w:tcPr>
            <w:tcW w:w="2097" w:type="dxa"/>
          </w:tcPr>
          <w:p w14:paraId="6FA91AF4" w14:textId="335567AD" w:rsidR="00C0059D" w:rsidRPr="009275AF" w:rsidRDefault="00C0059D" w:rsidP="00C0059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Amp</w:t>
            </w:r>
          </w:p>
        </w:tc>
        <w:tc>
          <w:tcPr>
            <w:tcW w:w="1707" w:type="dxa"/>
          </w:tcPr>
          <w:p w14:paraId="6844A6E1" w14:textId="19F39CC6" w:rsidR="00C0059D" w:rsidRPr="009275AF" w:rsidRDefault="00C0059D" w:rsidP="00C0059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URA3</w:t>
            </w:r>
          </w:p>
        </w:tc>
        <w:tc>
          <w:tcPr>
            <w:tcW w:w="2487" w:type="dxa"/>
            <w:vAlign w:val="center"/>
          </w:tcPr>
          <w:p w14:paraId="5A802AB8" w14:textId="1533E97C" w:rsidR="00C0059D" w:rsidRPr="009275AF" w:rsidRDefault="00C71312" w:rsidP="00C0059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5AF">
              <w:rPr>
                <w:rFonts w:ascii="Arial" w:hAnsi="Arial" w:cs="Arial"/>
              </w:rPr>
              <w:t>This</w:t>
            </w:r>
            <w:proofErr w:type="spellEnd"/>
            <w:r w:rsidRPr="009275AF">
              <w:rPr>
                <w:rFonts w:ascii="Arial" w:hAnsi="Arial" w:cs="Arial"/>
              </w:rPr>
              <w:t xml:space="preserve"> </w:t>
            </w:r>
            <w:proofErr w:type="spellStart"/>
            <w:r w:rsidRPr="009275AF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059D" w:rsidRPr="00611C92" w14:paraId="5C87A1C1" w14:textId="77777777" w:rsidTr="00C71312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FF97948" w14:textId="1FF03E5D" w:rsidR="00C0059D" w:rsidRPr="009275AF" w:rsidRDefault="00C0059D" w:rsidP="00C0059D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GB"/>
              </w:rPr>
              <w:t>pAP001 AANAT</w:t>
            </w:r>
          </w:p>
        </w:tc>
        <w:tc>
          <w:tcPr>
            <w:tcW w:w="5835" w:type="dxa"/>
          </w:tcPr>
          <w:p w14:paraId="20AEB77F" w14:textId="24A8D7ED" w:rsidR="00C0059D" w:rsidRPr="009275AF" w:rsidRDefault="009275AF" w:rsidP="009275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 xml:space="preserve">pAP001 </w:t>
            </w:r>
            <w:proofErr w:type="spellStart"/>
            <w:r w:rsidRPr="009275AF">
              <w:rPr>
                <w:rFonts w:ascii="Arial" w:hAnsi="Arial" w:cs="Arial"/>
              </w:rPr>
              <w:t>with</w:t>
            </w:r>
            <w:proofErr w:type="spellEnd"/>
            <w:r w:rsidRPr="009275AF">
              <w:rPr>
                <w:rFonts w:ascii="Arial" w:hAnsi="Arial" w:cs="Arial"/>
              </w:rPr>
              <w:t xml:space="preserve"> </w:t>
            </w:r>
            <w:proofErr w:type="spellStart"/>
            <w:r w:rsidRPr="009275AF">
              <w:rPr>
                <w:rFonts w:ascii="Arial" w:hAnsi="Arial" w:cs="Arial"/>
                <w:i/>
              </w:rPr>
              <w:t>bt</w:t>
            </w:r>
            <w:r w:rsidR="00C0059D" w:rsidRPr="009275AF">
              <w:rPr>
                <w:rFonts w:ascii="Arial" w:hAnsi="Arial" w:cs="Arial"/>
                <w:i/>
              </w:rPr>
              <w:t>AANAT</w:t>
            </w:r>
            <w:proofErr w:type="spellEnd"/>
            <w:r w:rsidR="00C0059D" w:rsidRPr="009275AF">
              <w:rPr>
                <w:rFonts w:ascii="Arial" w:hAnsi="Arial" w:cs="Arial"/>
              </w:rPr>
              <w:t xml:space="preserve"> gen</w:t>
            </w:r>
          </w:p>
        </w:tc>
        <w:tc>
          <w:tcPr>
            <w:tcW w:w="2097" w:type="dxa"/>
          </w:tcPr>
          <w:p w14:paraId="41E1E614" w14:textId="6E771F40" w:rsidR="00C0059D" w:rsidRPr="009275AF" w:rsidRDefault="00C0059D" w:rsidP="00C0059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Amp</w:t>
            </w:r>
          </w:p>
        </w:tc>
        <w:tc>
          <w:tcPr>
            <w:tcW w:w="1707" w:type="dxa"/>
          </w:tcPr>
          <w:p w14:paraId="4F691000" w14:textId="31D21F7D" w:rsidR="00C0059D" w:rsidRPr="009275AF" w:rsidRDefault="00C0059D" w:rsidP="00C0059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URA3</w:t>
            </w:r>
          </w:p>
        </w:tc>
        <w:tc>
          <w:tcPr>
            <w:tcW w:w="2487" w:type="dxa"/>
          </w:tcPr>
          <w:p w14:paraId="69C242C0" w14:textId="0390F17F" w:rsidR="00C0059D" w:rsidRPr="009275AF" w:rsidRDefault="00C71312" w:rsidP="00C0059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5AF">
              <w:rPr>
                <w:rFonts w:ascii="Arial" w:hAnsi="Arial" w:cs="Arial"/>
              </w:rPr>
              <w:t>This</w:t>
            </w:r>
            <w:proofErr w:type="spellEnd"/>
            <w:r w:rsidRPr="009275AF">
              <w:rPr>
                <w:rFonts w:ascii="Arial" w:hAnsi="Arial" w:cs="Arial"/>
              </w:rPr>
              <w:t xml:space="preserve"> </w:t>
            </w:r>
            <w:proofErr w:type="spellStart"/>
            <w:r w:rsidRPr="009275AF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21802" w:rsidRPr="00611C92" w14:paraId="1D7B290A" w14:textId="77777777" w:rsidTr="00C7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03CC05A7" w14:textId="086C421C" w:rsidR="00C21802" w:rsidRPr="009275AF" w:rsidRDefault="00E92FB0" w:rsidP="00C21802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GB"/>
              </w:rPr>
              <w:t>p426gpd</w:t>
            </w:r>
          </w:p>
        </w:tc>
        <w:tc>
          <w:tcPr>
            <w:tcW w:w="5835" w:type="dxa"/>
            <w:vAlign w:val="center"/>
          </w:tcPr>
          <w:p w14:paraId="45017890" w14:textId="49C24ACB" w:rsidR="00C21802" w:rsidRPr="009275AF" w:rsidRDefault="00C21802" w:rsidP="00C2180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5AF">
              <w:rPr>
                <w:rFonts w:ascii="Arial" w:hAnsi="Arial" w:cs="Arial"/>
              </w:rPr>
              <w:t>Multicopy</w:t>
            </w:r>
            <w:proofErr w:type="spellEnd"/>
            <w:r w:rsidRPr="009275AF">
              <w:rPr>
                <w:rFonts w:ascii="Arial" w:hAnsi="Arial" w:cs="Arial"/>
              </w:rPr>
              <w:t xml:space="preserve"> vector (URA3 </w:t>
            </w:r>
            <w:proofErr w:type="spellStart"/>
            <w:r w:rsidRPr="009275AF">
              <w:rPr>
                <w:rFonts w:ascii="Arial" w:hAnsi="Arial" w:cs="Arial"/>
              </w:rPr>
              <w:t>marker</w:t>
            </w:r>
            <w:proofErr w:type="spellEnd"/>
            <w:r w:rsidRPr="009275AF">
              <w:rPr>
                <w:rFonts w:ascii="Arial" w:hAnsi="Arial" w:cs="Arial"/>
              </w:rPr>
              <w:t>, GPD promoter)</w:t>
            </w:r>
          </w:p>
        </w:tc>
        <w:tc>
          <w:tcPr>
            <w:tcW w:w="2097" w:type="dxa"/>
          </w:tcPr>
          <w:p w14:paraId="647AFC2F" w14:textId="6AF6DE6C" w:rsidR="00C21802" w:rsidRPr="009275AF" w:rsidRDefault="00C21802" w:rsidP="00C2180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Amp</w:t>
            </w:r>
          </w:p>
        </w:tc>
        <w:tc>
          <w:tcPr>
            <w:tcW w:w="1707" w:type="dxa"/>
          </w:tcPr>
          <w:p w14:paraId="31E56892" w14:textId="308AFC16" w:rsidR="00C21802" w:rsidRPr="009275AF" w:rsidRDefault="00C0059D" w:rsidP="00C2180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URA3</w:t>
            </w:r>
          </w:p>
        </w:tc>
        <w:tc>
          <w:tcPr>
            <w:tcW w:w="2487" w:type="dxa"/>
            <w:vAlign w:val="center"/>
          </w:tcPr>
          <w:p w14:paraId="5D29890A" w14:textId="0C97AD70" w:rsidR="00C21802" w:rsidRPr="009275AF" w:rsidRDefault="00C21802" w:rsidP="00C2180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(</w:t>
            </w:r>
            <w:proofErr w:type="spellStart"/>
            <w:r w:rsidRPr="009275AF">
              <w:rPr>
                <w:rFonts w:ascii="Arial" w:hAnsi="Arial" w:cs="Arial"/>
              </w:rPr>
              <w:t>Mumberg</w:t>
            </w:r>
            <w:proofErr w:type="spellEnd"/>
            <w:r w:rsidRPr="009275AF">
              <w:rPr>
                <w:rFonts w:ascii="Arial" w:hAnsi="Arial" w:cs="Arial"/>
              </w:rPr>
              <w:t xml:space="preserve"> et al., 1995)</w:t>
            </w:r>
          </w:p>
        </w:tc>
      </w:tr>
      <w:tr w:rsidR="00C21802" w:rsidRPr="00611C92" w14:paraId="0856ACCB" w14:textId="77777777" w:rsidTr="00C71312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6248E0D5" w14:textId="75366372" w:rsidR="00C21802" w:rsidRPr="009275AF" w:rsidRDefault="00C21802" w:rsidP="00C21802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GB"/>
              </w:rPr>
              <w:t>pCfB2988</w:t>
            </w:r>
          </w:p>
        </w:tc>
        <w:tc>
          <w:tcPr>
            <w:tcW w:w="5835" w:type="dxa"/>
            <w:vAlign w:val="center"/>
          </w:tcPr>
          <w:p w14:paraId="20E627D8" w14:textId="42921409" w:rsidR="00C21802" w:rsidRPr="009275AF" w:rsidRDefault="00C21802" w:rsidP="00C2180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75AF">
              <w:rPr>
                <w:rFonts w:ascii="Arial" w:hAnsi="Arial" w:cs="Arial"/>
                <w:lang w:val="en-GB"/>
              </w:rPr>
              <w:t>Integrative vector for multiple integrations at sites sharing homology with Ty1Cons (Kl.URA3-deg marker)</w:t>
            </w:r>
          </w:p>
        </w:tc>
        <w:tc>
          <w:tcPr>
            <w:tcW w:w="2097" w:type="dxa"/>
          </w:tcPr>
          <w:p w14:paraId="3893427D" w14:textId="1BBFBEF6" w:rsidR="00C21802" w:rsidRPr="009275AF" w:rsidRDefault="00C21802" w:rsidP="00C2180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5AF">
              <w:rPr>
                <w:rFonts w:ascii="Arial" w:hAnsi="Arial" w:cs="Arial"/>
              </w:rPr>
              <w:t>Amp</w:t>
            </w:r>
            <w:proofErr w:type="spellEnd"/>
          </w:p>
        </w:tc>
        <w:tc>
          <w:tcPr>
            <w:tcW w:w="1707" w:type="dxa"/>
          </w:tcPr>
          <w:p w14:paraId="40578E88" w14:textId="77B42103" w:rsidR="00C21802" w:rsidRPr="009275AF" w:rsidRDefault="00C71312" w:rsidP="00C2180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URA3</w:t>
            </w:r>
          </w:p>
        </w:tc>
        <w:tc>
          <w:tcPr>
            <w:tcW w:w="2487" w:type="dxa"/>
            <w:vAlign w:val="center"/>
          </w:tcPr>
          <w:p w14:paraId="046A9805" w14:textId="48E97C6F" w:rsidR="00C21802" w:rsidRPr="009275AF" w:rsidRDefault="00C21802" w:rsidP="00C2180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(Maury et al., 2016)</w:t>
            </w:r>
          </w:p>
        </w:tc>
      </w:tr>
      <w:tr w:rsidR="00C21802" w:rsidRPr="00611C92" w14:paraId="577BA7D7" w14:textId="77777777" w:rsidTr="00C71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5D82BEBC" w14:textId="09EF30F1" w:rsidR="00C21802" w:rsidRPr="009275AF" w:rsidRDefault="00E92FB0" w:rsidP="00C21802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GB"/>
              </w:rPr>
              <w:t>p426gpd</w:t>
            </w:r>
            <w:r w:rsidR="00C21802" w:rsidRPr="009275AF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 IAT4</w:t>
            </w:r>
          </w:p>
        </w:tc>
        <w:tc>
          <w:tcPr>
            <w:tcW w:w="5835" w:type="dxa"/>
          </w:tcPr>
          <w:p w14:paraId="7BDC20AA" w14:textId="787B834B" w:rsidR="00C21802" w:rsidRPr="009275AF" w:rsidRDefault="00C21802" w:rsidP="00C2180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p426GPD</w:t>
            </w:r>
            <w:r w:rsidR="00C0059D" w:rsidRPr="009275AF">
              <w:rPr>
                <w:rFonts w:ascii="Arial" w:hAnsi="Arial" w:cs="Arial"/>
              </w:rPr>
              <w:t xml:space="preserve"> with </w:t>
            </w:r>
            <w:r w:rsidR="00C0059D" w:rsidRPr="009275AF">
              <w:rPr>
                <w:rFonts w:ascii="Arial" w:hAnsi="Arial" w:cs="Arial"/>
                <w:i/>
              </w:rPr>
              <w:t>IAT4</w:t>
            </w:r>
          </w:p>
        </w:tc>
        <w:tc>
          <w:tcPr>
            <w:tcW w:w="2097" w:type="dxa"/>
          </w:tcPr>
          <w:p w14:paraId="46DE08F4" w14:textId="43D39152" w:rsidR="00C21802" w:rsidRPr="009275AF" w:rsidRDefault="00C21802" w:rsidP="00C2180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Amp</w:t>
            </w:r>
          </w:p>
        </w:tc>
        <w:tc>
          <w:tcPr>
            <w:tcW w:w="1707" w:type="dxa"/>
          </w:tcPr>
          <w:p w14:paraId="00CCA090" w14:textId="546372C4" w:rsidR="00C21802" w:rsidRPr="009275AF" w:rsidRDefault="00C71312" w:rsidP="00C2180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URA3</w:t>
            </w:r>
          </w:p>
        </w:tc>
        <w:tc>
          <w:tcPr>
            <w:tcW w:w="2487" w:type="dxa"/>
          </w:tcPr>
          <w:p w14:paraId="4F0A4165" w14:textId="7EC8ACCA" w:rsidR="00C21802" w:rsidRPr="009275AF" w:rsidRDefault="00C71312" w:rsidP="00C21802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9275AF">
              <w:rPr>
                <w:rFonts w:ascii="Arial" w:hAnsi="Arial" w:cs="Arial"/>
              </w:rPr>
              <w:t>This</w:t>
            </w:r>
            <w:proofErr w:type="spellEnd"/>
            <w:r w:rsidRPr="009275AF">
              <w:rPr>
                <w:rFonts w:ascii="Arial" w:hAnsi="Arial" w:cs="Arial"/>
              </w:rPr>
              <w:t xml:space="preserve"> </w:t>
            </w:r>
            <w:proofErr w:type="spellStart"/>
            <w:r w:rsidRPr="009275AF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21802" w:rsidRPr="00611C92" w14:paraId="3BBCF6C8" w14:textId="77777777" w:rsidTr="00C71312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1A5B9E65" w14:textId="514DAF14" w:rsidR="00C21802" w:rsidRPr="009275AF" w:rsidRDefault="00C21802" w:rsidP="00C21802">
            <w:pPr>
              <w:spacing w:after="20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9275AF">
              <w:rPr>
                <w:rFonts w:ascii="Arial" w:eastAsia="Calibri" w:hAnsi="Arial" w:cs="Arial"/>
                <w:sz w:val="24"/>
                <w:szCs w:val="24"/>
                <w:lang w:val="en-GB"/>
              </w:rPr>
              <w:t>pCfB2988 IAT4</w:t>
            </w:r>
          </w:p>
        </w:tc>
        <w:tc>
          <w:tcPr>
            <w:tcW w:w="5835" w:type="dxa"/>
          </w:tcPr>
          <w:p w14:paraId="47D8503F" w14:textId="399F3F0C" w:rsidR="00C21802" w:rsidRPr="009275AF" w:rsidRDefault="00C21802" w:rsidP="00C2180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pCfB2988</w:t>
            </w:r>
            <w:r w:rsidR="00C0059D" w:rsidRPr="009275AF">
              <w:rPr>
                <w:rFonts w:ascii="Arial" w:hAnsi="Arial" w:cs="Arial"/>
              </w:rPr>
              <w:t xml:space="preserve"> with </w:t>
            </w:r>
            <w:r w:rsidR="00C0059D" w:rsidRPr="009275AF">
              <w:rPr>
                <w:rFonts w:ascii="Arial" w:hAnsi="Arial" w:cs="Arial"/>
                <w:i/>
              </w:rPr>
              <w:t>IAT4</w:t>
            </w:r>
          </w:p>
        </w:tc>
        <w:tc>
          <w:tcPr>
            <w:tcW w:w="2097" w:type="dxa"/>
          </w:tcPr>
          <w:p w14:paraId="508B6CA2" w14:textId="267AC072" w:rsidR="00C21802" w:rsidRPr="009275AF" w:rsidRDefault="00C21802" w:rsidP="00C2180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Amp</w:t>
            </w:r>
          </w:p>
        </w:tc>
        <w:tc>
          <w:tcPr>
            <w:tcW w:w="1707" w:type="dxa"/>
          </w:tcPr>
          <w:p w14:paraId="1D40A119" w14:textId="06369AA7" w:rsidR="00C21802" w:rsidRPr="009275AF" w:rsidRDefault="00C71312" w:rsidP="00C2180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URA3</w:t>
            </w:r>
          </w:p>
        </w:tc>
        <w:tc>
          <w:tcPr>
            <w:tcW w:w="2487" w:type="dxa"/>
          </w:tcPr>
          <w:p w14:paraId="0FD36456" w14:textId="7399C2EE" w:rsidR="00C21802" w:rsidRPr="009275AF" w:rsidRDefault="00C71312" w:rsidP="00C21802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9275AF">
              <w:rPr>
                <w:rFonts w:ascii="Arial" w:hAnsi="Arial" w:cs="Arial"/>
              </w:rPr>
              <w:t>This</w:t>
            </w:r>
            <w:proofErr w:type="spellEnd"/>
            <w:r w:rsidRPr="009275AF">
              <w:rPr>
                <w:rFonts w:ascii="Arial" w:hAnsi="Arial" w:cs="Arial"/>
              </w:rPr>
              <w:t xml:space="preserve"> </w:t>
            </w:r>
            <w:proofErr w:type="spellStart"/>
            <w:r w:rsidRPr="009275AF">
              <w:rPr>
                <w:rFonts w:ascii="Arial" w:hAnsi="Arial" w:cs="Arial"/>
              </w:rPr>
              <w:t>study</w:t>
            </w:r>
            <w:proofErr w:type="spellEnd"/>
          </w:p>
        </w:tc>
      </w:tr>
    </w:tbl>
    <w:p w14:paraId="2A805BC2" w14:textId="779D26AF" w:rsidR="00C71312" w:rsidRDefault="00C71312" w:rsidP="0022781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2E202FB" w14:textId="77777777" w:rsidR="009275AF" w:rsidRDefault="009275AF" w:rsidP="0022781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3B7489C" w14:textId="77777777" w:rsidR="00786685" w:rsidRDefault="00786685" w:rsidP="0022781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92488D3" w14:textId="670186FA" w:rsidR="00227813" w:rsidRPr="00227813" w:rsidRDefault="00A82E4A" w:rsidP="0022781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3</w:t>
      </w:r>
      <w:r w:rsidR="00227813" w:rsidRPr="00227813">
        <w:rPr>
          <w:rFonts w:ascii="Times New Roman" w:hAnsi="Times New Roman" w:cs="Times New Roman"/>
          <w:sz w:val="24"/>
          <w:szCs w:val="24"/>
          <w:lang w:val="en-GB"/>
        </w:rPr>
        <w:t xml:space="preserve">. List of the oligonucleotides used in this study. </w:t>
      </w:r>
    </w:p>
    <w:tbl>
      <w:tblPr>
        <w:tblStyle w:val="Tablanormal5"/>
        <w:tblW w:w="13603" w:type="dxa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0773"/>
      </w:tblGrid>
      <w:tr w:rsidR="00227813" w:rsidRPr="00227813" w14:paraId="0DD90B3B" w14:textId="77777777" w:rsidTr="009275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0" w:type="dxa"/>
            <w:vAlign w:val="center"/>
            <w:hideMark/>
          </w:tcPr>
          <w:p w14:paraId="39A20069" w14:textId="77777777" w:rsidR="00227813" w:rsidRPr="009275AF" w:rsidRDefault="00227813" w:rsidP="00227813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9275AF">
              <w:rPr>
                <w:rFonts w:ascii="Arial" w:eastAsia="Calibri" w:hAnsi="Arial" w:cs="Arial"/>
                <w:b/>
                <w:sz w:val="20"/>
              </w:rPr>
              <w:t xml:space="preserve">Primer </w:t>
            </w:r>
            <w:proofErr w:type="spellStart"/>
            <w:r w:rsidRPr="009275AF">
              <w:rPr>
                <w:rFonts w:ascii="Arial" w:eastAsia="Calibri" w:hAnsi="Arial" w:cs="Arial"/>
                <w:b/>
                <w:sz w:val="20"/>
              </w:rPr>
              <w:t>name</w:t>
            </w:r>
            <w:proofErr w:type="spellEnd"/>
          </w:p>
        </w:tc>
        <w:tc>
          <w:tcPr>
            <w:tcW w:w="10773" w:type="dxa"/>
            <w:vAlign w:val="center"/>
            <w:hideMark/>
          </w:tcPr>
          <w:p w14:paraId="16F69C5B" w14:textId="77777777" w:rsidR="00227813" w:rsidRPr="009275AF" w:rsidRDefault="00227813" w:rsidP="00227813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</w:rPr>
            </w:pPr>
            <w:proofErr w:type="spellStart"/>
            <w:r w:rsidRPr="009275AF">
              <w:rPr>
                <w:rFonts w:ascii="Arial" w:eastAsia="Calibri" w:hAnsi="Arial" w:cs="Arial"/>
                <w:b/>
                <w:sz w:val="20"/>
              </w:rPr>
              <w:t>Sequence</w:t>
            </w:r>
            <w:proofErr w:type="spellEnd"/>
            <w:r w:rsidRPr="009275AF">
              <w:rPr>
                <w:rFonts w:ascii="Arial" w:eastAsia="Calibri" w:hAnsi="Arial" w:cs="Arial"/>
                <w:b/>
                <w:sz w:val="20"/>
              </w:rPr>
              <w:t xml:space="preserve"> </w:t>
            </w:r>
            <w:r w:rsidRPr="009275AF">
              <w:rPr>
                <w:rFonts w:ascii="Arial" w:hAnsi="Arial" w:cs="Arial"/>
                <w:b/>
                <w:bCs/>
                <w:sz w:val="20"/>
              </w:rPr>
              <w:t>5’→3’</w:t>
            </w:r>
          </w:p>
        </w:tc>
      </w:tr>
      <w:tr w:rsidR="004B5274" w:rsidRPr="00227813" w14:paraId="3D46D05F" w14:textId="77777777" w:rsidTr="009275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5F652A5" w14:textId="2601A110" w:rsidR="004B5274" w:rsidRPr="009275AF" w:rsidRDefault="004B5274" w:rsidP="009275AF">
            <w:pPr>
              <w:spacing w:after="200" w:line="276" w:lineRule="auto"/>
              <w:jc w:val="center"/>
              <w:rPr>
                <w:rFonts w:ascii="Arial" w:hAnsi="Arial" w:cs="Arial"/>
                <w:color w:val="222222"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 xml:space="preserve">IAT4 F </w:t>
            </w:r>
            <w:proofErr w:type="spellStart"/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BamHI</w:t>
            </w:r>
            <w:proofErr w:type="spellEnd"/>
          </w:p>
        </w:tc>
        <w:tc>
          <w:tcPr>
            <w:tcW w:w="10773" w:type="dxa"/>
            <w:vAlign w:val="center"/>
          </w:tcPr>
          <w:p w14:paraId="55CD3A6A" w14:textId="1F4E174C" w:rsidR="004B5274" w:rsidRPr="009275AF" w:rsidRDefault="004B5274" w:rsidP="009275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GTCGTGGGATCCTTATGTCCTTCGAGAACAAACT</w:t>
            </w:r>
          </w:p>
        </w:tc>
      </w:tr>
      <w:tr w:rsidR="004B5274" w:rsidRPr="00227813" w14:paraId="722C40CF" w14:textId="77777777" w:rsidTr="009275A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0B49A83" w14:textId="5976AF25" w:rsidR="004B5274" w:rsidRPr="009275AF" w:rsidRDefault="004B5274" w:rsidP="009275AF">
            <w:pPr>
              <w:spacing w:after="200" w:line="276" w:lineRule="auto"/>
              <w:jc w:val="center"/>
              <w:rPr>
                <w:rFonts w:ascii="Arial" w:hAnsi="Arial" w:cs="Arial"/>
                <w:color w:val="222222"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 xml:space="preserve">IAT4 R </w:t>
            </w:r>
            <w:proofErr w:type="spellStart"/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XhoI</w:t>
            </w:r>
            <w:proofErr w:type="spellEnd"/>
          </w:p>
        </w:tc>
        <w:tc>
          <w:tcPr>
            <w:tcW w:w="10773" w:type="dxa"/>
            <w:vAlign w:val="center"/>
          </w:tcPr>
          <w:p w14:paraId="0B9870CE" w14:textId="350CF7DC" w:rsidR="004B5274" w:rsidRPr="009275AF" w:rsidRDefault="004B5274" w:rsidP="009275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CCGCTCGAGCTACTCTTTTAAGACTTTATTACCGT</w:t>
            </w:r>
          </w:p>
        </w:tc>
      </w:tr>
      <w:tr w:rsidR="00E92FB0" w:rsidRPr="00227813" w14:paraId="26E4A7CC" w14:textId="77777777" w:rsidTr="009275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A908470" w14:textId="0A88F857" w:rsidR="00E92FB0" w:rsidRPr="009275AF" w:rsidRDefault="00E92FB0" w:rsidP="009275AF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 xml:space="preserve">PAA1 F </w:t>
            </w:r>
            <w:proofErr w:type="spellStart"/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BamHI</w:t>
            </w:r>
            <w:proofErr w:type="spellEnd"/>
          </w:p>
        </w:tc>
        <w:tc>
          <w:tcPr>
            <w:tcW w:w="10773" w:type="dxa"/>
            <w:vAlign w:val="center"/>
          </w:tcPr>
          <w:p w14:paraId="7535AAC1" w14:textId="43ABE351" w:rsidR="00E92FB0" w:rsidRPr="009275AF" w:rsidRDefault="00E92FB0" w:rsidP="009275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AGGTCGTGGGATCCCCATGGCCTCCTCAAGTAGCA</w:t>
            </w:r>
          </w:p>
        </w:tc>
      </w:tr>
      <w:tr w:rsidR="00E92FB0" w:rsidRPr="00227813" w14:paraId="1AA7A98B" w14:textId="77777777" w:rsidTr="009275A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D06165A" w14:textId="343C7FBB" w:rsidR="00E92FB0" w:rsidRPr="009275AF" w:rsidRDefault="00E92FB0" w:rsidP="009275AF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 xml:space="preserve">PAA1 R </w:t>
            </w:r>
            <w:proofErr w:type="spellStart"/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XhoI</w:t>
            </w:r>
            <w:proofErr w:type="spellEnd"/>
          </w:p>
        </w:tc>
        <w:tc>
          <w:tcPr>
            <w:tcW w:w="10773" w:type="dxa"/>
            <w:vAlign w:val="center"/>
          </w:tcPr>
          <w:p w14:paraId="5D943AFB" w14:textId="0FFCF297" w:rsidR="00E92FB0" w:rsidRPr="009275AF" w:rsidRDefault="00E92FB0" w:rsidP="009275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TGCGGCCGCTCGAGCTAGTTGTCGTATTCTTCCTTAAT</w:t>
            </w:r>
          </w:p>
        </w:tc>
      </w:tr>
      <w:tr w:rsidR="00E92FB0" w:rsidRPr="00227813" w14:paraId="0DD190B9" w14:textId="77777777" w:rsidTr="009275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D2004BA" w14:textId="75F35388" w:rsidR="00E92FB0" w:rsidRPr="009275AF" w:rsidRDefault="00E92FB0" w:rsidP="009275AF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 xml:space="preserve">AANAT F </w:t>
            </w:r>
            <w:proofErr w:type="spellStart"/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BamHI</w:t>
            </w:r>
            <w:proofErr w:type="spellEnd"/>
          </w:p>
        </w:tc>
        <w:tc>
          <w:tcPr>
            <w:tcW w:w="10773" w:type="dxa"/>
            <w:vAlign w:val="center"/>
          </w:tcPr>
          <w:p w14:paraId="40621522" w14:textId="12D88FF4" w:rsidR="00E92FB0" w:rsidRPr="009275AF" w:rsidRDefault="00E92FB0" w:rsidP="009275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AGGTCGTGGGATCCCCATGAGCACCCCGAGCAT</w:t>
            </w:r>
          </w:p>
        </w:tc>
      </w:tr>
      <w:tr w:rsidR="00E92FB0" w:rsidRPr="00227813" w14:paraId="06D00CDF" w14:textId="77777777" w:rsidTr="009275A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BA9B4BE" w14:textId="19174DBF" w:rsidR="00E92FB0" w:rsidRPr="009275AF" w:rsidRDefault="00E92FB0" w:rsidP="009275AF">
            <w:pPr>
              <w:spacing w:after="200"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 xml:space="preserve">AANAT R </w:t>
            </w:r>
            <w:proofErr w:type="spellStart"/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XhoI</w:t>
            </w:r>
            <w:proofErr w:type="spellEnd"/>
          </w:p>
        </w:tc>
        <w:tc>
          <w:tcPr>
            <w:tcW w:w="10773" w:type="dxa"/>
            <w:vAlign w:val="center"/>
          </w:tcPr>
          <w:p w14:paraId="7887A4F4" w14:textId="2E0E6484" w:rsidR="00E92FB0" w:rsidRPr="009275AF" w:rsidRDefault="00E92FB0" w:rsidP="009275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TGCGGCCGCTCGAGTTAACGATCGCTATTACGACGCA</w:t>
            </w:r>
          </w:p>
        </w:tc>
      </w:tr>
      <w:tr w:rsidR="00E92FB0" w:rsidRPr="00227813" w14:paraId="25FBB053" w14:textId="77777777" w:rsidTr="009275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D23027E" w14:textId="157D4C9B" w:rsidR="00E92FB0" w:rsidRPr="009275AF" w:rsidRDefault="00E92FB0" w:rsidP="009275AF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1"/>
              </w:rPr>
            </w:pPr>
            <w:proofErr w:type="spellStart"/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pGEX</w:t>
            </w:r>
            <w:proofErr w:type="spellEnd"/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 xml:space="preserve"> </w:t>
            </w:r>
            <w:proofErr w:type="spellStart"/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seq</w:t>
            </w:r>
            <w:proofErr w:type="spellEnd"/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 xml:space="preserve"> F</w:t>
            </w:r>
          </w:p>
        </w:tc>
        <w:tc>
          <w:tcPr>
            <w:tcW w:w="10773" w:type="dxa"/>
            <w:vAlign w:val="center"/>
          </w:tcPr>
          <w:p w14:paraId="23238D97" w14:textId="02F0940E" w:rsidR="00E92FB0" w:rsidRPr="009275AF" w:rsidRDefault="00E92FB0" w:rsidP="009275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GGGCTGGCAAGCCACGTTTGGTG</w:t>
            </w:r>
          </w:p>
        </w:tc>
      </w:tr>
      <w:tr w:rsidR="00E92FB0" w:rsidRPr="00227813" w14:paraId="17C6B4F4" w14:textId="77777777" w:rsidTr="009275A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3A82B28" w14:textId="626C83F9" w:rsidR="00E92FB0" w:rsidRPr="009275AF" w:rsidRDefault="00E92FB0" w:rsidP="009275AF">
            <w:pPr>
              <w:spacing w:after="200" w:line="276" w:lineRule="auto"/>
              <w:jc w:val="center"/>
              <w:rPr>
                <w:rFonts w:ascii="Arial" w:hAnsi="Arial" w:cs="Arial"/>
                <w:color w:val="222222"/>
                <w:sz w:val="20"/>
                <w:szCs w:val="21"/>
              </w:rPr>
            </w:pPr>
            <w:proofErr w:type="spellStart"/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pGEX</w:t>
            </w:r>
            <w:proofErr w:type="spellEnd"/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 xml:space="preserve"> </w:t>
            </w:r>
            <w:proofErr w:type="spellStart"/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seq</w:t>
            </w:r>
            <w:proofErr w:type="spellEnd"/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 xml:space="preserve"> R</w:t>
            </w:r>
          </w:p>
        </w:tc>
        <w:tc>
          <w:tcPr>
            <w:tcW w:w="10773" w:type="dxa"/>
            <w:vAlign w:val="center"/>
          </w:tcPr>
          <w:p w14:paraId="258C708E" w14:textId="780FCBB6" w:rsidR="00E92FB0" w:rsidRPr="009275AF" w:rsidRDefault="00E92FB0" w:rsidP="009275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CCGGGAGCTGCATGTGTCAGAGG</w:t>
            </w:r>
          </w:p>
        </w:tc>
      </w:tr>
      <w:tr w:rsidR="004B5274" w:rsidRPr="00227813" w14:paraId="743C6DAD" w14:textId="77777777" w:rsidTr="009275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D18C56A" w14:textId="7AEEE24F" w:rsidR="004B5274" w:rsidRPr="009275AF" w:rsidRDefault="004B5274" w:rsidP="009275AF">
            <w:pPr>
              <w:spacing w:after="200" w:line="276" w:lineRule="auto"/>
              <w:jc w:val="center"/>
              <w:rPr>
                <w:rFonts w:ascii="Arial" w:hAnsi="Arial" w:cs="Arial"/>
                <w:color w:val="222222"/>
                <w:sz w:val="20"/>
                <w:szCs w:val="21"/>
              </w:rPr>
            </w:pPr>
            <w:proofErr w:type="spellStart"/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Check</w:t>
            </w:r>
            <w:proofErr w:type="spellEnd"/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 xml:space="preserve"> pAP001 F</w:t>
            </w:r>
          </w:p>
        </w:tc>
        <w:tc>
          <w:tcPr>
            <w:tcW w:w="10773" w:type="dxa"/>
            <w:vAlign w:val="center"/>
          </w:tcPr>
          <w:p w14:paraId="7A5A4600" w14:textId="396CDCD2" w:rsidR="004B5274" w:rsidRPr="009275AF" w:rsidRDefault="004B5274" w:rsidP="009275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ACCTCTATACTTTAACGTCAAGGAG</w:t>
            </w:r>
          </w:p>
        </w:tc>
      </w:tr>
      <w:tr w:rsidR="004B5274" w:rsidRPr="00227813" w14:paraId="7F3CB110" w14:textId="77777777" w:rsidTr="009275A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D487378" w14:textId="20604254" w:rsidR="004B5274" w:rsidRPr="009275AF" w:rsidRDefault="004B5274" w:rsidP="009275AF">
            <w:pPr>
              <w:spacing w:after="200" w:line="276" w:lineRule="auto"/>
              <w:jc w:val="center"/>
              <w:rPr>
                <w:rFonts w:ascii="Arial" w:hAnsi="Arial" w:cs="Arial"/>
                <w:color w:val="222222"/>
                <w:sz w:val="20"/>
                <w:szCs w:val="21"/>
              </w:rPr>
            </w:pPr>
            <w:proofErr w:type="spellStart"/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Check</w:t>
            </w:r>
            <w:proofErr w:type="spellEnd"/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 xml:space="preserve"> pAP001 R</w:t>
            </w:r>
          </w:p>
        </w:tc>
        <w:tc>
          <w:tcPr>
            <w:tcW w:w="10773" w:type="dxa"/>
            <w:vAlign w:val="center"/>
          </w:tcPr>
          <w:p w14:paraId="6F82928A" w14:textId="27DD426B" w:rsidR="004B5274" w:rsidRPr="009275AF" w:rsidRDefault="004B5274" w:rsidP="009275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ACCTGAGAAAGCAACCTGACC</w:t>
            </w:r>
          </w:p>
        </w:tc>
      </w:tr>
      <w:tr w:rsidR="004B5274" w:rsidRPr="00227813" w14:paraId="55E75543" w14:textId="77777777" w:rsidTr="009275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661B99C" w14:textId="004C7D91" w:rsidR="004B5274" w:rsidRPr="009275AF" w:rsidRDefault="004B5274" w:rsidP="009275AF">
            <w:pPr>
              <w:spacing w:after="200" w:line="276" w:lineRule="auto"/>
              <w:jc w:val="center"/>
              <w:rPr>
                <w:rFonts w:ascii="Arial" w:hAnsi="Arial" w:cs="Arial"/>
                <w:color w:val="222222"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GP2F (IAT4)</w:t>
            </w:r>
          </w:p>
        </w:tc>
        <w:tc>
          <w:tcPr>
            <w:tcW w:w="10773" w:type="dxa"/>
            <w:vAlign w:val="center"/>
          </w:tcPr>
          <w:p w14:paraId="7E1A66D1" w14:textId="0A766263" w:rsidR="004B5274" w:rsidRPr="009275AF" w:rsidRDefault="004B5274" w:rsidP="009275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  <w:u w:val="single"/>
              </w:rPr>
              <w:t>ATCTGTCAU</w:t>
            </w: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AAAACAATGTCCTTCGAGAACAAACTG</w:t>
            </w:r>
          </w:p>
        </w:tc>
      </w:tr>
      <w:tr w:rsidR="004B5274" w:rsidRPr="00227813" w14:paraId="0C524AA1" w14:textId="77777777" w:rsidTr="009275A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6BED690" w14:textId="479B0A6B" w:rsidR="004B5274" w:rsidRPr="009275AF" w:rsidRDefault="004B5274" w:rsidP="009275AF">
            <w:pPr>
              <w:spacing w:after="200" w:line="276" w:lineRule="auto"/>
              <w:jc w:val="center"/>
              <w:rPr>
                <w:rFonts w:ascii="Arial" w:hAnsi="Arial" w:cs="Arial"/>
                <w:color w:val="222222"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GV2R (IAT4)</w:t>
            </w:r>
          </w:p>
        </w:tc>
        <w:tc>
          <w:tcPr>
            <w:tcW w:w="10773" w:type="dxa"/>
            <w:vAlign w:val="center"/>
          </w:tcPr>
          <w:p w14:paraId="023A2962" w14:textId="60AE6A0D" w:rsidR="004B5274" w:rsidRPr="009275AF" w:rsidRDefault="004B5274" w:rsidP="009275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  <w:u w:val="single"/>
              </w:rPr>
              <w:t>CACGCGAU</w:t>
            </w: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CTACTCTTTTAAGACTTTATTACCGTC</w:t>
            </w:r>
          </w:p>
        </w:tc>
      </w:tr>
      <w:tr w:rsidR="00E22EE4" w:rsidRPr="00227813" w14:paraId="2B0B0706" w14:textId="77777777" w:rsidTr="009275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B0CB220" w14:textId="77777777" w:rsidR="00E22EE4" w:rsidRPr="009275AF" w:rsidRDefault="00E22EE4" w:rsidP="009275AF">
            <w:pPr>
              <w:spacing w:after="200" w:line="276" w:lineRule="auto"/>
              <w:jc w:val="center"/>
              <w:rPr>
                <w:rFonts w:ascii="Arial" w:hAnsi="Arial" w:cs="Arial"/>
                <w:color w:val="222222"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ADH1_test_fw</w:t>
            </w:r>
          </w:p>
        </w:tc>
        <w:tc>
          <w:tcPr>
            <w:tcW w:w="10773" w:type="dxa"/>
            <w:vAlign w:val="center"/>
          </w:tcPr>
          <w:p w14:paraId="411A5A67" w14:textId="77777777" w:rsidR="00E22EE4" w:rsidRPr="009275AF" w:rsidRDefault="00E22EE4" w:rsidP="009275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GAAATTCGCTTATTTAGAAGTGTC</w:t>
            </w:r>
          </w:p>
        </w:tc>
      </w:tr>
      <w:tr w:rsidR="00E22EE4" w:rsidRPr="00227813" w14:paraId="76E2E3B8" w14:textId="77777777" w:rsidTr="009275A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1193058" w14:textId="77777777" w:rsidR="00E22EE4" w:rsidRPr="009275AF" w:rsidRDefault="00E22EE4" w:rsidP="009275AF">
            <w:pPr>
              <w:spacing w:after="200" w:line="276" w:lineRule="auto"/>
              <w:jc w:val="center"/>
              <w:rPr>
                <w:rFonts w:ascii="Arial" w:hAnsi="Arial" w:cs="Arial"/>
                <w:color w:val="222222"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CYC1_test_rv</w:t>
            </w:r>
          </w:p>
        </w:tc>
        <w:tc>
          <w:tcPr>
            <w:tcW w:w="10773" w:type="dxa"/>
            <w:vAlign w:val="center"/>
          </w:tcPr>
          <w:p w14:paraId="1E607E88" w14:textId="77777777" w:rsidR="00E22EE4" w:rsidRPr="009275AF" w:rsidRDefault="00E22EE4" w:rsidP="009275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CTCCTTCCTTTTCGGTTAGAG</w:t>
            </w:r>
          </w:p>
        </w:tc>
      </w:tr>
      <w:tr w:rsidR="00E22EE4" w:rsidRPr="00227813" w14:paraId="690F0A03" w14:textId="77777777" w:rsidTr="009275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9471283" w14:textId="77777777" w:rsidR="00E22EE4" w:rsidRPr="009275AF" w:rsidRDefault="00E22EE4" w:rsidP="009275AF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1"/>
                <w:highlight w:val="yellow"/>
              </w:rPr>
            </w:pPr>
            <w:proofErr w:type="spellStart"/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GPD_test_fw</w:t>
            </w:r>
            <w:proofErr w:type="spellEnd"/>
          </w:p>
        </w:tc>
        <w:tc>
          <w:tcPr>
            <w:tcW w:w="10773" w:type="dxa"/>
            <w:vAlign w:val="center"/>
          </w:tcPr>
          <w:p w14:paraId="369E116B" w14:textId="77777777" w:rsidR="00E22EE4" w:rsidRPr="009275AF" w:rsidRDefault="00E22EE4" w:rsidP="009275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1"/>
              </w:rPr>
            </w:pPr>
            <w:r w:rsidRPr="009275AF">
              <w:rPr>
                <w:rFonts w:ascii="Arial" w:hAnsi="Arial" w:cs="Arial"/>
                <w:color w:val="222222"/>
                <w:sz w:val="20"/>
                <w:szCs w:val="21"/>
              </w:rPr>
              <w:t>CGGTAGGTATTGATTGTAATTCTG</w:t>
            </w:r>
          </w:p>
        </w:tc>
      </w:tr>
    </w:tbl>
    <w:p w14:paraId="335869DB" w14:textId="31681A75" w:rsidR="00023D17" w:rsidRDefault="00023D17" w:rsidP="00690B8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1CBCB0E" w14:textId="77777777" w:rsidR="005D3A58" w:rsidRDefault="005D3A58" w:rsidP="00690B8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100149F" w14:textId="6DE90F1B" w:rsidR="00690B81" w:rsidRDefault="00690B81" w:rsidP="00690B8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3D727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A82E4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4</w:t>
      </w:r>
      <w:r w:rsidRPr="0022781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54EC2" w:rsidRPr="00754EC2">
        <w:rPr>
          <w:rFonts w:ascii="Times New Roman" w:hAnsi="Times New Roman" w:cs="Times New Roman"/>
          <w:sz w:val="24"/>
          <w:szCs w:val="24"/>
          <w:lang w:val="en-GB"/>
        </w:rPr>
        <w:t>Information on the pAP001 plasmid and the primers used for the construction of various parts.</w:t>
      </w:r>
      <w:r w:rsidR="003D727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anormal5"/>
        <w:tblW w:w="14678" w:type="dxa"/>
        <w:jc w:val="center"/>
        <w:tblLayout w:type="fixed"/>
        <w:tblLook w:val="04A0" w:firstRow="1" w:lastRow="0" w:firstColumn="1" w:lastColumn="0" w:noHBand="0" w:noVBand="1"/>
      </w:tblPr>
      <w:tblGrid>
        <w:gridCol w:w="2471"/>
        <w:gridCol w:w="4192"/>
        <w:gridCol w:w="3118"/>
        <w:gridCol w:w="4897"/>
      </w:tblGrid>
      <w:tr w:rsidR="00D21AA8" w:rsidRPr="00732200" w14:paraId="1BE05AEC" w14:textId="6F22CDB0" w:rsidTr="004716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71" w:type="dxa"/>
          </w:tcPr>
          <w:p w14:paraId="5B0762BC" w14:textId="28F385FA" w:rsidR="00D21AA8" w:rsidRPr="009275AF" w:rsidRDefault="00D21AA8" w:rsidP="004B5274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2"/>
                <w:lang w:val="en-GB"/>
              </w:rPr>
            </w:pPr>
            <w:proofErr w:type="spellStart"/>
            <w:r w:rsidRPr="009275AF">
              <w:rPr>
                <w:rFonts w:ascii="Arial" w:hAnsi="Arial" w:cs="Arial"/>
                <w:b/>
                <w:sz w:val="22"/>
                <w:lang w:val="en-GB"/>
              </w:rPr>
              <w:t>Lenght</w:t>
            </w:r>
            <w:proofErr w:type="spellEnd"/>
          </w:p>
        </w:tc>
        <w:tc>
          <w:tcPr>
            <w:tcW w:w="4192" w:type="dxa"/>
            <w:tcBorders>
              <w:right w:val="single" w:sz="4" w:space="0" w:color="auto"/>
            </w:tcBorders>
          </w:tcPr>
          <w:p w14:paraId="4563AC93" w14:textId="49A3B8C0" w:rsidR="00D21AA8" w:rsidRPr="009275AF" w:rsidRDefault="00D21AA8" w:rsidP="00E92FB0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lang w:val="en-GB"/>
              </w:rPr>
            </w:pPr>
            <w:r w:rsidRPr="009275AF">
              <w:rPr>
                <w:rFonts w:ascii="Arial" w:hAnsi="Arial" w:cs="Arial"/>
                <w:b/>
                <w:sz w:val="22"/>
                <w:lang w:val="en-GB"/>
              </w:rPr>
              <w:t>4963pb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103D644D" w14:textId="420659E0" w:rsidR="00D21AA8" w:rsidRPr="009275AF" w:rsidRDefault="00D21AA8" w:rsidP="00E92FB0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lang w:val="en-GB"/>
              </w:rPr>
            </w:pPr>
            <w:r w:rsidRPr="009275AF">
              <w:rPr>
                <w:rFonts w:ascii="Arial" w:hAnsi="Arial" w:cs="Arial"/>
                <w:b/>
                <w:sz w:val="22"/>
                <w:lang w:val="en-GB"/>
              </w:rPr>
              <w:t>Primers</w:t>
            </w:r>
          </w:p>
        </w:tc>
        <w:tc>
          <w:tcPr>
            <w:tcW w:w="4897" w:type="dxa"/>
          </w:tcPr>
          <w:p w14:paraId="2539C73C" w14:textId="7B59AE69" w:rsidR="00D21AA8" w:rsidRPr="009275AF" w:rsidRDefault="00D21AA8" w:rsidP="00E92FB0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lang w:val="en-GB"/>
              </w:rPr>
            </w:pPr>
            <w:r w:rsidRPr="009275AF">
              <w:rPr>
                <w:rFonts w:ascii="Arial" w:hAnsi="Arial" w:cs="Arial"/>
                <w:b/>
                <w:sz w:val="22"/>
                <w:lang w:val="en-GB"/>
              </w:rPr>
              <w:t>Sequence 5’-3’</w:t>
            </w:r>
          </w:p>
        </w:tc>
      </w:tr>
      <w:tr w:rsidR="00D21AA8" w:rsidRPr="008F3133" w14:paraId="02EBE820" w14:textId="349D0AA9" w:rsidTr="00471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</w:tcPr>
          <w:p w14:paraId="2A0D60A3" w14:textId="3AB4DBE2" w:rsidR="00D21AA8" w:rsidRPr="009275AF" w:rsidRDefault="00D21AA8" w:rsidP="004B5274">
            <w:pPr>
              <w:spacing w:after="200" w:line="276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9275AF">
              <w:rPr>
                <w:rFonts w:ascii="Arial" w:hAnsi="Arial" w:cs="Arial"/>
                <w:sz w:val="22"/>
                <w:lang w:val="en-GB"/>
              </w:rPr>
              <w:t xml:space="preserve">Part type 1: </w:t>
            </w:r>
          </w:p>
        </w:tc>
        <w:tc>
          <w:tcPr>
            <w:tcW w:w="4192" w:type="dxa"/>
            <w:tcBorders>
              <w:right w:val="single" w:sz="4" w:space="0" w:color="auto"/>
            </w:tcBorders>
          </w:tcPr>
          <w:p w14:paraId="5E411C6A" w14:textId="7B259846" w:rsidR="00D21AA8" w:rsidRPr="009275AF" w:rsidRDefault="00D21AA8" w:rsidP="00D3772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75AF">
              <w:rPr>
                <w:rFonts w:ascii="Arial" w:hAnsi="Arial" w:cs="Arial"/>
                <w:i/>
                <w:lang w:val="en-GB"/>
              </w:rPr>
              <w:t>pGAL1</w:t>
            </w:r>
            <w:r w:rsidRPr="009275AF">
              <w:rPr>
                <w:rFonts w:ascii="Arial" w:hAnsi="Arial" w:cs="Arial"/>
                <w:lang w:val="en-GB"/>
              </w:rPr>
              <w:t xml:space="preserve"> (</w:t>
            </w:r>
            <w:proofErr w:type="spellStart"/>
            <w:r w:rsidRPr="009275AF">
              <w:rPr>
                <w:rFonts w:ascii="Arial" w:hAnsi="Arial" w:cs="Arial"/>
                <w:lang w:val="en-GB"/>
              </w:rPr>
              <w:t>derivated</w:t>
            </w:r>
            <w:proofErr w:type="spellEnd"/>
            <w:r w:rsidRPr="009275AF">
              <w:rPr>
                <w:rFonts w:ascii="Arial" w:hAnsi="Arial" w:cs="Arial"/>
                <w:lang w:val="en-GB"/>
              </w:rPr>
              <w:t xml:space="preserve"> from pYTK030)</w:t>
            </w:r>
          </w:p>
        </w:tc>
        <w:tc>
          <w:tcPr>
            <w:tcW w:w="3118" w:type="dxa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14:paraId="38AA0B1A" w14:textId="01BDB295" w:rsidR="008F3133" w:rsidRPr="009275AF" w:rsidRDefault="008F3133" w:rsidP="008F3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9275AF">
              <w:rPr>
                <w:rFonts w:ascii="Arial" w:hAnsi="Arial" w:cs="Arial"/>
                <w:lang w:val="en-GB"/>
              </w:rPr>
              <w:t>MoClo</w:t>
            </w:r>
            <w:proofErr w:type="spellEnd"/>
            <w:r w:rsidRPr="009275AF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9275AF">
              <w:rPr>
                <w:rFonts w:ascii="Arial" w:hAnsi="Arial" w:cs="Arial"/>
                <w:lang w:val="en-GB"/>
              </w:rPr>
              <w:t>Multicloning</w:t>
            </w:r>
            <w:proofErr w:type="spellEnd"/>
            <w:r w:rsidRPr="009275AF">
              <w:rPr>
                <w:rFonts w:ascii="Arial" w:hAnsi="Arial" w:cs="Arial"/>
                <w:lang w:val="en-GB"/>
              </w:rPr>
              <w:t xml:space="preserve"> p426_F</w:t>
            </w:r>
            <w:r w:rsidR="003D727A" w:rsidRPr="009275AF">
              <w:rPr>
                <w:rFonts w:ascii="Arial" w:hAnsi="Arial" w:cs="Arial"/>
                <w:lang w:val="en-GB"/>
              </w:rPr>
              <w:t xml:space="preserve"> </w:t>
            </w:r>
            <w:r w:rsidRPr="009275AF">
              <w:rPr>
                <w:rFonts w:ascii="Arial" w:hAnsi="Arial" w:cs="Arial"/>
                <w:lang w:val="en-GB"/>
              </w:rPr>
              <w:t>(type 2)</w:t>
            </w:r>
            <w:r w:rsidRPr="009275AF">
              <w:rPr>
                <w:rFonts w:ascii="Arial" w:hAnsi="Arial" w:cs="Arial"/>
                <w:lang w:val="en-GB"/>
              </w:rPr>
              <w:tab/>
            </w:r>
          </w:p>
          <w:p w14:paraId="3D0A030B" w14:textId="77777777" w:rsidR="00D21AA8" w:rsidRPr="009275AF" w:rsidRDefault="00D21AA8" w:rsidP="008F3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4897" w:type="dxa"/>
          </w:tcPr>
          <w:p w14:paraId="3BFC0338" w14:textId="17597966" w:rsidR="008F3133" w:rsidRPr="009275AF" w:rsidRDefault="008F3133" w:rsidP="008F3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75AF">
              <w:rPr>
                <w:rFonts w:ascii="Arial" w:hAnsi="Arial" w:cs="Arial"/>
                <w:lang w:val="en-GB"/>
              </w:rPr>
              <w:t>GCATCGTCTCATCGGTCTCAAACGCTAGAACTAGTGGATCCCCC</w:t>
            </w:r>
          </w:p>
          <w:p w14:paraId="07AEC246" w14:textId="77777777" w:rsidR="00D21AA8" w:rsidRPr="009275AF" w:rsidRDefault="00D21AA8" w:rsidP="00757802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</w:p>
        </w:tc>
      </w:tr>
      <w:tr w:rsidR="00D21AA8" w:rsidRPr="00D21AA8" w14:paraId="0AEB74E4" w14:textId="565FB8D7" w:rsidTr="00471604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</w:tcPr>
          <w:p w14:paraId="60201980" w14:textId="4764516E" w:rsidR="00D21AA8" w:rsidRPr="009275AF" w:rsidRDefault="00D21AA8" w:rsidP="004B5274">
            <w:pPr>
              <w:spacing w:after="200" w:line="276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9275AF">
              <w:rPr>
                <w:rFonts w:ascii="Arial" w:hAnsi="Arial" w:cs="Arial"/>
                <w:sz w:val="22"/>
              </w:rPr>
              <w:t>Part</w:t>
            </w:r>
            <w:proofErr w:type="spellEnd"/>
            <w:r w:rsidRPr="009275AF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9275AF">
              <w:rPr>
                <w:rFonts w:ascii="Arial" w:hAnsi="Arial" w:cs="Arial"/>
                <w:sz w:val="22"/>
              </w:rPr>
              <w:t>type</w:t>
            </w:r>
            <w:proofErr w:type="spellEnd"/>
            <w:r w:rsidRPr="009275AF">
              <w:rPr>
                <w:rFonts w:ascii="Arial" w:hAnsi="Arial" w:cs="Arial"/>
                <w:sz w:val="22"/>
              </w:rPr>
              <w:t xml:space="preserve"> 2-3: </w:t>
            </w:r>
          </w:p>
        </w:tc>
        <w:tc>
          <w:tcPr>
            <w:tcW w:w="4192" w:type="dxa"/>
            <w:tcBorders>
              <w:right w:val="single" w:sz="4" w:space="0" w:color="auto"/>
            </w:tcBorders>
          </w:tcPr>
          <w:p w14:paraId="4A7F2641" w14:textId="54F9DD91" w:rsidR="00D21AA8" w:rsidRPr="009275AF" w:rsidRDefault="00D21AA8" w:rsidP="00D3772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9275AF">
              <w:rPr>
                <w:rFonts w:ascii="Arial" w:hAnsi="Arial" w:cs="Arial"/>
                <w:lang w:val="en-GB"/>
              </w:rPr>
              <w:t>Multicloning</w:t>
            </w:r>
            <w:proofErr w:type="spellEnd"/>
            <w:r w:rsidRPr="009275AF">
              <w:rPr>
                <w:rFonts w:ascii="Arial" w:hAnsi="Arial" w:cs="Arial"/>
                <w:lang w:val="en-GB"/>
              </w:rPr>
              <w:t xml:space="preserve"> site </w:t>
            </w:r>
            <w:proofErr w:type="spellStart"/>
            <w:r w:rsidRPr="009275AF">
              <w:rPr>
                <w:rFonts w:ascii="Arial" w:hAnsi="Arial" w:cs="Arial"/>
                <w:lang w:val="en-GB"/>
              </w:rPr>
              <w:t>derivated</w:t>
            </w:r>
            <w:proofErr w:type="spellEnd"/>
            <w:r w:rsidRPr="009275AF">
              <w:rPr>
                <w:rFonts w:ascii="Arial" w:hAnsi="Arial" w:cs="Arial"/>
                <w:lang w:val="en-GB"/>
              </w:rPr>
              <w:t xml:space="preserve"> from p426gpd plasmid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4F0EA2FA" w14:textId="0A8A9689" w:rsidR="008F3133" w:rsidRPr="009275AF" w:rsidRDefault="008F3133" w:rsidP="008F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9275AF">
              <w:rPr>
                <w:rFonts w:ascii="Arial" w:hAnsi="Arial" w:cs="Arial"/>
                <w:lang w:val="en-GB"/>
              </w:rPr>
              <w:t>MoClo</w:t>
            </w:r>
            <w:proofErr w:type="spellEnd"/>
            <w:r w:rsidRPr="009275AF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9275AF">
              <w:rPr>
                <w:rFonts w:ascii="Arial" w:hAnsi="Arial" w:cs="Arial"/>
                <w:lang w:val="en-GB"/>
              </w:rPr>
              <w:t>Multicloning</w:t>
            </w:r>
            <w:proofErr w:type="spellEnd"/>
            <w:r w:rsidRPr="009275AF">
              <w:rPr>
                <w:rFonts w:ascii="Arial" w:hAnsi="Arial" w:cs="Arial"/>
                <w:lang w:val="en-GB"/>
              </w:rPr>
              <w:t xml:space="preserve"> p426_R</w:t>
            </w:r>
            <w:r w:rsidR="003D727A" w:rsidRPr="009275AF">
              <w:rPr>
                <w:rFonts w:ascii="Arial" w:hAnsi="Arial" w:cs="Arial"/>
                <w:lang w:val="en-GB"/>
              </w:rPr>
              <w:t xml:space="preserve"> </w:t>
            </w:r>
            <w:r w:rsidRPr="009275AF">
              <w:rPr>
                <w:rFonts w:ascii="Arial" w:hAnsi="Arial" w:cs="Arial"/>
                <w:lang w:val="en-GB"/>
              </w:rPr>
              <w:t>(type 3)</w:t>
            </w:r>
          </w:p>
          <w:p w14:paraId="21C09F8D" w14:textId="77777777" w:rsidR="00D21AA8" w:rsidRPr="009275AF" w:rsidRDefault="00D21AA8" w:rsidP="008F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4897" w:type="dxa"/>
          </w:tcPr>
          <w:p w14:paraId="64D0A235" w14:textId="7DB85F4A" w:rsidR="008F3133" w:rsidRPr="009275AF" w:rsidRDefault="008F3133" w:rsidP="008F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75AF">
              <w:rPr>
                <w:rFonts w:ascii="Arial" w:hAnsi="Arial" w:cs="Arial"/>
                <w:lang w:val="en-GB"/>
              </w:rPr>
              <w:t>ATGCCGTCTCAGGTCTCAGGATTGACTCGAGGTCGACGGTAT</w:t>
            </w:r>
          </w:p>
          <w:p w14:paraId="3142FFE6" w14:textId="77777777" w:rsidR="00D21AA8" w:rsidRPr="009275AF" w:rsidRDefault="00D21AA8" w:rsidP="00D21AA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D21AA8" w:rsidRPr="00227813" w14:paraId="6F877FC0" w14:textId="725FF4B1" w:rsidTr="00471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</w:tcPr>
          <w:p w14:paraId="289D90DD" w14:textId="4549EF4C" w:rsidR="00D21AA8" w:rsidRPr="009275AF" w:rsidRDefault="00D21AA8" w:rsidP="004B5274">
            <w:pPr>
              <w:spacing w:after="200" w:line="276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9275AF">
              <w:rPr>
                <w:rFonts w:ascii="Arial" w:hAnsi="Arial" w:cs="Arial"/>
                <w:sz w:val="22"/>
              </w:rPr>
              <w:t>Part</w:t>
            </w:r>
            <w:proofErr w:type="spellEnd"/>
            <w:r w:rsidRPr="009275AF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9275AF">
              <w:rPr>
                <w:rFonts w:ascii="Arial" w:hAnsi="Arial" w:cs="Arial"/>
                <w:sz w:val="22"/>
              </w:rPr>
              <w:t>type</w:t>
            </w:r>
            <w:proofErr w:type="spellEnd"/>
            <w:r w:rsidRPr="009275AF">
              <w:rPr>
                <w:rFonts w:ascii="Arial" w:hAnsi="Arial" w:cs="Arial"/>
                <w:sz w:val="22"/>
              </w:rPr>
              <w:t xml:space="preserve"> 4:</w:t>
            </w:r>
          </w:p>
        </w:tc>
        <w:tc>
          <w:tcPr>
            <w:tcW w:w="4192" w:type="dxa"/>
            <w:tcBorders>
              <w:right w:val="single" w:sz="4" w:space="0" w:color="auto"/>
            </w:tcBorders>
          </w:tcPr>
          <w:p w14:paraId="3FCB2642" w14:textId="6E5071BF" w:rsidR="00D21AA8" w:rsidRPr="009275AF" w:rsidRDefault="00D21AA8" w:rsidP="00D3772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  <w:i/>
              </w:rPr>
              <w:t>tADH1</w:t>
            </w:r>
            <w:r w:rsidRPr="009275AF">
              <w:rPr>
                <w:rFonts w:ascii="Arial" w:hAnsi="Arial" w:cs="Arial"/>
              </w:rPr>
              <w:t xml:space="preserve"> (pYTK053)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74A1C62E" w14:textId="77777777" w:rsidR="008F3133" w:rsidRPr="009275AF" w:rsidRDefault="008F3133" w:rsidP="008F3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5AF">
              <w:rPr>
                <w:rFonts w:ascii="Arial" w:hAnsi="Arial" w:cs="Arial"/>
              </w:rPr>
              <w:t>MoClo</w:t>
            </w:r>
            <w:proofErr w:type="spellEnd"/>
            <w:r w:rsidRPr="009275AF">
              <w:rPr>
                <w:rFonts w:ascii="Arial" w:hAnsi="Arial" w:cs="Arial"/>
              </w:rPr>
              <w:t xml:space="preserve"> pGAL1_F (</w:t>
            </w:r>
            <w:proofErr w:type="spellStart"/>
            <w:r w:rsidRPr="009275AF">
              <w:rPr>
                <w:rFonts w:ascii="Arial" w:hAnsi="Arial" w:cs="Arial"/>
              </w:rPr>
              <w:t>type</w:t>
            </w:r>
            <w:proofErr w:type="spellEnd"/>
            <w:r w:rsidRPr="009275AF">
              <w:rPr>
                <w:rFonts w:ascii="Arial" w:hAnsi="Arial" w:cs="Arial"/>
              </w:rPr>
              <w:t xml:space="preserve"> 1)</w:t>
            </w:r>
            <w:r w:rsidRPr="009275AF">
              <w:rPr>
                <w:rFonts w:ascii="Arial" w:hAnsi="Arial" w:cs="Arial"/>
              </w:rPr>
              <w:tab/>
            </w:r>
          </w:p>
          <w:p w14:paraId="52A35E89" w14:textId="77777777" w:rsidR="00D21AA8" w:rsidRPr="009275AF" w:rsidRDefault="00D21AA8" w:rsidP="008F3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4897" w:type="dxa"/>
          </w:tcPr>
          <w:p w14:paraId="7741573F" w14:textId="3F412273" w:rsidR="008F3133" w:rsidRPr="009275AF" w:rsidRDefault="008F3133" w:rsidP="008F3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GCATCGTCTCATCGGTCTCACCCTCCCCATTATCTTAGCCTAAAAAAACC</w:t>
            </w:r>
          </w:p>
          <w:p w14:paraId="663B17D8" w14:textId="77777777" w:rsidR="00D21AA8" w:rsidRPr="009275AF" w:rsidRDefault="00D21AA8" w:rsidP="00E92FB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</w:tr>
      <w:tr w:rsidR="00D21AA8" w:rsidRPr="00227813" w14:paraId="61ACA92D" w14:textId="040EA8E4" w:rsidTr="00471604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</w:tcPr>
          <w:p w14:paraId="6B0DC5D7" w14:textId="41BB30BF" w:rsidR="00D21AA8" w:rsidRPr="009275AF" w:rsidRDefault="00D21AA8" w:rsidP="00E92FB0">
            <w:pPr>
              <w:spacing w:after="200" w:line="276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9275AF">
              <w:rPr>
                <w:rFonts w:ascii="Arial" w:hAnsi="Arial" w:cs="Arial"/>
                <w:sz w:val="22"/>
              </w:rPr>
              <w:t>Part</w:t>
            </w:r>
            <w:proofErr w:type="spellEnd"/>
            <w:r w:rsidRPr="009275AF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9275AF">
              <w:rPr>
                <w:rFonts w:ascii="Arial" w:hAnsi="Arial" w:cs="Arial"/>
                <w:sz w:val="22"/>
              </w:rPr>
              <w:t>type</w:t>
            </w:r>
            <w:proofErr w:type="spellEnd"/>
            <w:r w:rsidRPr="009275AF">
              <w:rPr>
                <w:rFonts w:ascii="Arial" w:hAnsi="Arial" w:cs="Arial"/>
                <w:sz w:val="22"/>
              </w:rPr>
              <w:t xml:space="preserve"> 5:</w:t>
            </w:r>
          </w:p>
        </w:tc>
        <w:tc>
          <w:tcPr>
            <w:tcW w:w="4192" w:type="dxa"/>
            <w:tcBorders>
              <w:right w:val="single" w:sz="4" w:space="0" w:color="auto"/>
            </w:tcBorders>
          </w:tcPr>
          <w:p w14:paraId="0A6BB934" w14:textId="563B1B57" w:rsidR="00D21AA8" w:rsidRPr="009275AF" w:rsidRDefault="00D21AA8" w:rsidP="00D3772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5AF">
              <w:rPr>
                <w:rFonts w:ascii="Arial" w:hAnsi="Arial" w:cs="Arial"/>
              </w:rPr>
              <w:t>ConR</w:t>
            </w:r>
            <w:proofErr w:type="spellEnd"/>
            <w:r w:rsidRPr="009275AF">
              <w:rPr>
                <w:rFonts w:ascii="Arial" w:hAnsi="Arial" w:cs="Arial"/>
              </w:rPr>
              <w:t xml:space="preserve"> (pYTK067)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3BFD1157" w14:textId="77777777" w:rsidR="008F3133" w:rsidRPr="009275AF" w:rsidRDefault="008F3133" w:rsidP="008F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5AF">
              <w:rPr>
                <w:rFonts w:ascii="Arial" w:hAnsi="Arial" w:cs="Arial"/>
              </w:rPr>
              <w:t>MoClo</w:t>
            </w:r>
            <w:proofErr w:type="spellEnd"/>
            <w:r w:rsidRPr="009275AF">
              <w:rPr>
                <w:rFonts w:ascii="Arial" w:hAnsi="Arial" w:cs="Arial"/>
              </w:rPr>
              <w:t xml:space="preserve"> pGAL1_R (</w:t>
            </w:r>
            <w:proofErr w:type="spellStart"/>
            <w:r w:rsidRPr="009275AF">
              <w:rPr>
                <w:rFonts w:ascii="Arial" w:hAnsi="Arial" w:cs="Arial"/>
              </w:rPr>
              <w:t>type</w:t>
            </w:r>
            <w:proofErr w:type="spellEnd"/>
            <w:r w:rsidRPr="009275AF">
              <w:rPr>
                <w:rFonts w:ascii="Arial" w:hAnsi="Arial" w:cs="Arial"/>
              </w:rPr>
              <w:t xml:space="preserve"> 1)</w:t>
            </w:r>
            <w:r w:rsidRPr="009275AF">
              <w:rPr>
                <w:rFonts w:ascii="Arial" w:hAnsi="Arial" w:cs="Arial"/>
              </w:rPr>
              <w:tab/>
            </w:r>
          </w:p>
          <w:p w14:paraId="0B77BBCC" w14:textId="77777777" w:rsidR="00D21AA8" w:rsidRPr="009275AF" w:rsidRDefault="00D21AA8" w:rsidP="008F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897" w:type="dxa"/>
          </w:tcPr>
          <w:p w14:paraId="43360DBB" w14:textId="1B9E26E4" w:rsidR="008F3133" w:rsidRPr="009275AF" w:rsidRDefault="008F3133" w:rsidP="008F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>ATGCCGTCTCAGGTCTCACGTTCTTATAGTTTTTTCTCCTTGACGTTA</w:t>
            </w:r>
          </w:p>
          <w:p w14:paraId="4171EA20" w14:textId="77777777" w:rsidR="00D21AA8" w:rsidRPr="009275AF" w:rsidRDefault="00D21AA8" w:rsidP="00D21AA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21AA8" w:rsidRPr="00227813" w14:paraId="7FB9355F" w14:textId="4A2FA969" w:rsidTr="00471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</w:tcPr>
          <w:p w14:paraId="0278AE7E" w14:textId="2EE3D745" w:rsidR="00D21AA8" w:rsidRPr="009275AF" w:rsidRDefault="00D21AA8" w:rsidP="00E92FB0">
            <w:pPr>
              <w:spacing w:after="200" w:line="276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9275AF">
              <w:rPr>
                <w:rFonts w:ascii="Arial" w:hAnsi="Arial" w:cs="Arial"/>
                <w:sz w:val="22"/>
              </w:rPr>
              <w:t>Part</w:t>
            </w:r>
            <w:proofErr w:type="spellEnd"/>
            <w:r w:rsidRPr="009275AF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9275AF">
              <w:rPr>
                <w:rFonts w:ascii="Arial" w:hAnsi="Arial" w:cs="Arial"/>
                <w:sz w:val="22"/>
              </w:rPr>
              <w:t>type</w:t>
            </w:r>
            <w:proofErr w:type="spellEnd"/>
            <w:r w:rsidRPr="009275AF">
              <w:rPr>
                <w:rFonts w:ascii="Arial" w:hAnsi="Arial" w:cs="Arial"/>
                <w:sz w:val="22"/>
              </w:rPr>
              <w:t xml:space="preserve"> 6:</w:t>
            </w:r>
          </w:p>
        </w:tc>
        <w:tc>
          <w:tcPr>
            <w:tcW w:w="4192" w:type="dxa"/>
            <w:tcBorders>
              <w:right w:val="single" w:sz="4" w:space="0" w:color="auto"/>
            </w:tcBorders>
          </w:tcPr>
          <w:p w14:paraId="6ACAC374" w14:textId="13FFBAF7" w:rsidR="00D21AA8" w:rsidRPr="009275AF" w:rsidRDefault="00D21AA8" w:rsidP="00D3772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  <w:i/>
              </w:rPr>
              <w:t>URA3</w:t>
            </w:r>
            <w:r w:rsidRPr="009275AF">
              <w:rPr>
                <w:rFonts w:ascii="Arial" w:hAnsi="Arial" w:cs="Arial"/>
              </w:rPr>
              <w:t xml:space="preserve"> </w:t>
            </w:r>
            <w:proofErr w:type="spellStart"/>
            <w:r w:rsidRPr="009275AF">
              <w:rPr>
                <w:rFonts w:ascii="Arial" w:hAnsi="Arial" w:cs="Arial"/>
              </w:rPr>
              <w:t>Marker</w:t>
            </w:r>
            <w:proofErr w:type="spellEnd"/>
            <w:r w:rsidRPr="009275AF">
              <w:rPr>
                <w:rFonts w:ascii="Arial" w:hAnsi="Arial" w:cs="Arial"/>
              </w:rPr>
              <w:t xml:space="preserve"> (pYTK074)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4F6F8414" w14:textId="77777777" w:rsidR="00D21AA8" w:rsidRPr="009275AF" w:rsidRDefault="00D21AA8" w:rsidP="00E92FB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4897" w:type="dxa"/>
          </w:tcPr>
          <w:p w14:paraId="21830E8B" w14:textId="77777777" w:rsidR="00D21AA8" w:rsidRPr="009275AF" w:rsidRDefault="00D21AA8" w:rsidP="00E92FB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</w:tr>
      <w:tr w:rsidR="00D21AA8" w:rsidRPr="00227813" w14:paraId="4E269610" w14:textId="3BD1A577" w:rsidTr="00471604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</w:tcPr>
          <w:p w14:paraId="7E010C92" w14:textId="3D6E1C0F" w:rsidR="00D21AA8" w:rsidRPr="009275AF" w:rsidRDefault="00D21AA8" w:rsidP="00E92FB0">
            <w:pPr>
              <w:spacing w:after="200" w:line="276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9275AF">
              <w:rPr>
                <w:rFonts w:ascii="Arial" w:hAnsi="Arial" w:cs="Arial"/>
                <w:sz w:val="22"/>
              </w:rPr>
              <w:t>Part</w:t>
            </w:r>
            <w:proofErr w:type="spellEnd"/>
            <w:r w:rsidRPr="009275AF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9275AF">
              <w:rPr>
                <w:rFonts w:ascii="Arial" w:hAnsi="Arial" w:cs="Arial"/>
                <w:sz w:val="22"/>
              </w:rPr>
              <w:t>type</w:t>
            </w:r>
            <w:proofErr w:type="spellEnd"/>
            <w:r w:rsidRPr="009275AF">
              <w:rPr>
                <w:rFonts w:ascii="Arial" w:hAnsi="Arial" w:cs="Arial"/>
                <w:sz w:val="22"/>
              </w:rPr>
              <w:t xml:space="preserve"> 7:</w:t>
            </w:r>
          </w:p>
        </w:tc>
        <w:tc>
          <w:tcPr>
            <w:tcW w:w="4192" w:type="dxa"/>
            <w:tcBorders>
              <w:right w:val="single" w:sz="4" w:space="0" w:color="auto"/>
            </w:tcBorders>
          </w:tcPr>
          <w:p w14:paraId="094C4603" w14:textId="58E66EF4" w:rsidR="00D21AA8" w:rsidRPr="009275AF" w:rsidRDefault="00D21AA8" w:rsidP="00D3772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5AF">
              <w:rPr>
                <w:rFonts w:ascii="Arial" w:hAnsi="Arial" w:cs="Arial"/>
              </w:rPr>
              <w:t xml:space="preserve">2micron </w:t>
            </w:r>
            <w:proofErr w:type="spellStart"/>
            <w:r w:rsidRPr="009275AF">
              <w:rPr>
                <w:rFonts w:ascii="Arial" w:hAnsi="Arial" w:cs="Arial"/>
              </w:rPr>
              <w:t>replication</w:t>
            </w:r>
            <w:proofErr w:type="spellEnd"/>
            <w:r w:rsidRPr="009275AF">
              <w:rPr>
                <w:rFonts w:ascii="Arial" w:hAnsi="Arial" w:cs="Arial"/>
              </w:rPr>
              <w:t xml:space="preserve"> </w:t>
            </w:r>
            <w:proofErr w:type="spellStart"/>
            <w:r w:rsidRPr="009275AF">
              <w:rPr>
                <w:rFonts w:ascii="Arial" w:hAnsi="Arial" w:cs="Arial"/>
              </w:rPr>
              <w:t>origin</w:t>
            </w:r>
            <w:proofErr w:type="spellEnd"/>
            <w:r w:rsidRPr="009275AF">
              <w:rPr>
                <w:rFonts w:ascii="Arial" w:hAnsi="Arial" w:cs="Arial"/>
              </w:rPr>
              <w:t xml:space="preserve"> (pYTK082)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7C19334D" w14:textId="77777777" w:rsidR="00D21AA8" w:rsidRPr="009275AF" w:rsidRDefault="00D21AA8" w:rsidP="00E92FB0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897" w:type="dxa"/>
          </w:tcPr>
          <w:p w14:paraId="74C59E32" w14:textId="77777777" w:rsidR="00D21AA8" w:rsidRPr="009275AF" w:rsidRDefault="00D21AA8" w:rsidP="00E92FB0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21AA8" w:rsidRPr="005D3A58" w14:paraId="248B2921" w14:textId="5C52C771" w:rsidTr="00471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</w:tcPr>
          <w:p w14:paraId="2391E725" w14:textId="184B8CF2" w:rsidR="00D21AA8" w:rsidRPr="009275AF" w:rsidRDefault="00D21AA8" w:rsidP="00E92FB0">
            <w:pPr>
              <w:spacing w:after="200" w:line="276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9275AF">
              <w:rPr>
                <w:rFonts w:ascii="Arial" w:hAnsi="Arial" w:cs="Arial"/>
                <w:sz w:val="22"/>
              </w:rPr>
              <w:t>Part</w:t>
            </w:r>
            <w:proofErr w:type="spellEnd"/>
            <w:r w:rsidRPr="009275AF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9275AF">
              <w:rPr>
                <w:rFonts w:ascii="Arial" w:hAnsi="Arial" w:cs="Arial"/>
                <w:sz w:val="22"/>
              </w:rPr>
              <w:t>type</w:t>
            </w:r>
            <w:proofErr w:type="spellEnd"/>
            <w:r w:rsidRPr="009275AF">
              <w:rPr>
                <w:rFonts w:ascii="Arial" w:hAnsi="Arial" w:cs="Arial"/>
                <w:sz w:val="22"/>
              </w:rPr>
              <w:t xml:space="preserve"> 8:</w:t>
            </w:r>
          </w:p>
        </w:tc>
        <w:tc>
          <w:tcPr>
            <w:tcW w:w="4192" w:type="dxa"/>
            <w:tcBorders>
              <w:right w:val="single" w:sz="4" w:space="0" w:color="auto"/>
            </w:tcBorders>
          </w:tcPr>
          <w:p w14:paraId="2F5D2CC4" w14:textId="33D29BAD" w:rsidR="00D21AA8" w:rsidRPr="009275AF" w:rsidRDefault="00D21AA8" w:rsidP="00D3772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9275AF">
              <w:rPr>
                <w:rFonts w:ascii="Arial" w:hAnsi="Arial" w:cs="Arial"/>
                <w:lang w:val="en-GB"/>
              </w:rPr>
              <w:t>AmpR</w:t>
            </w:r>
            <w:proofErr w:type="spellEnd"/>
            <w:r w:rsidRPr="009275AF">
              <w:rPr>
                <w:rFonts w:ascii="Arial" w:hAnsi="Arial" w:cs="Arial"/>
                <w:lang w:val="en-GB"/>
              </w:rPr>
              <w:t xml:space="preserve"> marker and </w:t>
            </w:r>
            <w:proofErr w:type="spellStart"/>
            <w:r w:rsidRPr="009275AF">
              <w:rPr>
                <w:rFonts w:ascii="Arial" w:hAnsi="Arial" w:cs="Arial"/>
                <w:lang w:val="en-GB"/>
              </w:rPr>
              <w:t>OriE</w:t>
            </w:r>
            <w:proofErr w:type="spellEnd"/>
            <w:r w:rsidRPr="009275AF">
              <w:rPr>
                <w:rFonts w:ascii="Arial" w:hAnsi="Arial" w:cs="Arial"/>
                <w:lang w:val="en-GB"/>
              </w:rPr>
              <w:t xml:space="preserve"> from </w:t>
            </w:r>
            <w:r w:rsidRPr="00D37723">
              <w:rPr>
                <w:rFonts w:ascii="Arial" w:hAnsi="Arial" w:cs="Arial"/>
                <w:i/>
                <w:lang w:val="en-GB"/>
              </w:rPr>
              <w:t>E.coli</w:t>
            </w:r>
            <w:r w:rsidRPr="009275AF">
              <w:rPr>
                <w:rFonts w:ascii="Arial" w:hAnsi="Arial" w:cs="Arial"/>
                <w:lang w:val="en-GB"/>
              </w:rPr>
              <w:t>(pYTK083)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2D968C5B" w14:textId="77777777" w:rsidR="00D21AA8" w:rsidRPr="009275AF" w:rsidRDefault="00D21AA8" w:rsidP="00D21AA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4897" w:type="dxa"/>
          </w:tcPr>
          <w:p w14:paraId="6EBA2DD0" w14:textId="77777777" w:rsidR="00D21AA8" w:rsidRPr="009275AF" w:rsidRDefault="00D21AA8" w:rsidP="00D21AA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</w:tbl>
    <w:p w14:paraId="4B3B3C8E" w14:textId="48E4E5F4" w:rsidR="008F3133" w:rsidRDefault="008F3133" w:rsidP="00690B8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C1D4122" w14:textId="77777777" w:rsidR="00786685" w:rsidRDefault="00786685" w:rsidP="003D727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F3624A3" w14:textId="77777777" w:rsidR="00786685" w:rsidRDefault="00786685" w:rsidP="003D727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5D27E69" w14:textId="77777777" w:rsidR="00786685" w:rsidRDefault="00786685" w:rsidP="003D727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0087ACE" w14:textId="42513EE4" w:rsidR="003D727A" w:rsidRDefault="00A82E4A" w:rsidP="003D7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5</w:t>
      </w:r>
      <w:r w:rsidR="003D727A" w:rsidRPr="0022781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D727A" w:rsidRPr="00754EC2">
        <w:rPr>
          <w:rFonts w:ascii="Times New Roman" w:hAnsi="Times New Roman" w:cs="Times New Roman"/>
          <w:sz w:val="24"/>
          <w:szCs w:val="24"/>
          <w:lang w:val="en-GB"/>
        </w:rPr>
        <w:t>Information o</w:t>
      </w:r>
      <w:r w:rsidR="003D727A">
        <w:rPr>
          <w:rFonts w:ascii="Times New Roman" w:hAnsi="Times New Roman" w:cs="Times New Roman"/>
          <w:sz w:val="24"/>
          <w:szCs w:val="24"/>
          <w:lang w:val="en-GB"/>
        </w:rPr>
        <w:t xml:space="preserve">f sequence for the new plasmid </w:t>
      </w:r>
      <w:r w:rsidR="003D727A" w:rsidRPr="00754EC2">
        <w:rPr>
          <w:rFonts w:ascii="Times New Roman" w:hAnsi="Times New Roman" w:cs="Times New Roman"/>
          <w:sz w:val="24"/>
          <w:szCs w:val="24"/>
          <w:lang w:val="en-GB"/>
        </w:rPr>
        <w:t>pAP001.</w:t>
      </w:r>
      <w:r w:rsidR="003D727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aconcuadrcula"/>
        <w:tblW w:w="0" w:type="auto"/>
        <w:tblInd w:w="0" w:type="dxa"/>
        <w:tblLook w:val="04A0" w:firstRow="1" w:lastRow="0" w:firstColumn="1" w:lastColumn="0" w:noHBand="0" w:noVBand="1"/>
      </w:tblPr>
      <w:tblGrid>
        <w:gridCol w:w="14668"/>
      </w:tblGrid>
      <w:tr w:rsidR="003D727A" w14:paraId="0EFCE329" w14:textId="77777777" w:rsidTr="003D727A">
        <w:trPr>
          <w:trHeight w:val="265"/>
        </w:trPr>
        <w:tc>
          <w:tcPr>
            <w:tcW w:w="13363" w:type="dxa"/>
          </w:tcPr>
          <w:p w14:paraId="702322D9" w14:textId="25AB0570" w:rsidR="003D727A" w:rsidRDefault="003D727A" w:rsidP="00690B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72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gt;pAP001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3D727A" w14:paraId="10E6CFAC" w14:textId="77777777" w:rsidTr="003D727A">
        <w:trPr>
          <w:trHeight w:val="7865"/>
        </w:trPr>
        <w:tc>
          <w:tcPr>
            <w:tcW w:w="13363" w:type="dxa"/>
          </w:tcPr>
          <w:p w14:paraId="16A346FB" w14:textId="5F186E60" w:rsidR="003D727A" w:rsidRPr="009275AF" w:rsidRDefault="003D727A" w:rsidP="009275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ourier" w:hAnsi="Courier" w:cs="Courier"/>
                <w:color w:val="6D6D6D"/>
                <w:sz w:val="18"/>
                <w:szCs w:val="18"/>
              </w:rPr>
              <w:t>CCCCATTATCTTAGCCTAAAAAAACCttctctttggaactttcagtaatacgcttaactgctcattgctatattgaagtacggattagaagccgccgagcgggcgacagccctccgacggatgactctcctccgtgcgtcctcgtcatcaccggtcgcgttcctgaaacgcagatgtgcctcgcgccgcactgctccgaacaataaagattctacaatactagcttttatggttatgaagaggaaaaattggcagtaacctggccccacaaaccttcaaattaacgaatcaaattaacaaccataggatgataatgcgattagttttttagccttatttctggggtaattaatcagcgaagcgatgatttttgatctattaacagatatataaatggaaaagctgcataaccactttaactaatactttcaacattttcagtttgtattacttcttattcaaatgtcataaaagtatcaacaaaaaattgttaatatacctctatacttTAACGTCAAGGAGAAAAAACTATAAGaacgCTAGAACTAGTGGATCCCCCgggctgcaggaattcgatatcaagcttatcgATACCGTCGACCTCGAGTCAatcctaactcgaggcgaatttcttatgatttatgatttttattattaaataagttataaaaaaaataagtgtatacaaattttaaagtgactcttaggttttaaaacgaaaattcttattcttgagtaactctttcctgtaggtcaggttgctttctcaggtatagcatgaggtcgctcttattgaccacacctctaccggcatgccgagcaaatgcctgcaaatcgctccccatttcgctgccaatgagacgacggggtcatcacggctcatcatgcgccaaacaaatgtgtgcaatacacgctcggatgactgcatgatgaccgcactgactggggacagcagatccacctaagcctgtgagagaagcagacacccgacagatcaaggcagttaactagtgcactgcagtacacggtttccttgaaatttttttgattcggtaatctccgaacagaaggaagaacgaaggaaggagcacagacttagattggtatatatacgcatatgtagtgttgaagaaacatgaaattgcccagtattcttaacccaactgcacagaacaaaaacgtgcaggaaacgaagataaatcatgtcgaaagctacatataaggaacgtgctgctactcatcctagtcctgttgctgccaagctatttaatatcatgcacgaaaagcaaacaaacttgtgtgcttcattggatgttcgtaccaccaaggaattactggagttagttgaagcattaggtcccaaaatttgtttactaaaaacacatgtggatatcttgactgatttttccatggagggcacagttaagccgctaaaggcattatccgccaagtacaattttttactcttcgaggacagaaaatttgctgacattggtaatacagtcaaattgcagtactctgcgggtgtatacagaatagcagaatgggcagacattacgaatgcacacggtgtggtgggcccaggtattgttagcggtttgaagcaggcggcagaagaagtaacaaaggaacctagaggccttttgatgttagcagaattgtcatgcaagggctccctatctactggagaatatactaagggtactgttgacattgcgaagagcgacaaagattttgttatcggctttattgctcaaagagacatgggtggaagagatgaaggttacgattggttgattatgacacccggtgtgggtttagatgacaagggagatgcattgggtcaacagtatagaaccgtggatgatgtggtttctacaggatctgacattattattgttggaagaggactatttgcaaagggaagggatgctaaggtagagggtgaacgttacagaaaagcaggctgggaagcatatttgagaagatgcggccagcaaaactaaaaaactgtattataagtaaatgcatgtatactaaactcacaaattagagcttcaatttaattatatcagttattacccgagtaacgaagcatctgtgcttcattttgtagaacaaaaatgcaacgcgagagcgctaatttttcaaacaaagaatctgagctgcatttttacagaacagaaatgcaacgcgaaagcgctattttaccaacgaagaatctgtgcttcatttttgtaaaacaaaaatgcaacgcgagagcgctaatttttcaaacaaagaatctgagctgcatttttacagaacagaaatgcaacgcgagagcgctattttaccaacaaagaatctatacttcttttttgttctacaaaaatgcatcccgagagcgctatttttctaacaaagcatcttagattactttttttctcctttgtgcgctctataatgcagtctcttgataactttttgcactgtaggtccgttaaggttagaagaaggctactttggtgtctattttctcttccataaaaaaagcctgactccacttcccgcgtttactgattactagcgaagctgcgggtgcattttttcaagataaaggcatccccgattatattctataccgatgtggattgcgcatactttgtgaacagaaagtgatagcgttgatgattcttcattggtcagaaaattatgaacggtttcttctattttgtctctatatactacgtataggaaatgtttacattttcgtattgttttcgattcactctatgaatagttcttactacaatttttttgtctaaagagtaatactagagataaacataaaaaatgtagaggtcgagtttagatgcaagttcaaggagcgaaaggtggatgggtaggttatatagggatatagcacagagatatatagcaaagagatacttttgagcaatgtttgtggaagcggtattcgcaatattttagtagctcgttacagtccggtgcgtttttggttttttgaaagtgcgtcatcagagcgcttttggttttcaaaagcgctctgaagttcctatactttctagctagagaataggaacttcccgagcggccgcgattatcaaaaaggatcttcacctagatccttttaaattaaaaatgaagttttaaatcaatctaaagtatatatgagtaaacttggtctgacagttaccaatgcttaatcagtgaggcacctatctcagcgatctgtctatttcgttcatccatagttgcctgactccccgtcgtgtagataactacgatacgggagggcttaccatctggccccagtgctgcaatgataccgcgg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gcggccgcccct</w:t>
            </w:r>
          </w:p>
        </w:tc>
      </w:tr>
    </w:tbl>
    <w:p w14:paraId="4807E091" w14:textId="4FE6FECC" w:rsidR="003D727A" w:rsidRDefault="003D727A" w:rsidP="009275AF">
      <w:pPr>
        <w:rPr>
          <w:rFonts w:ascii="Times New Roman" w:hAnsi="Times New Roman" w:cs="Times New Roman"/>
          <w:sz w:val="24"/>
          <w:szCs w:val="24"/>
        </w:rPr>
      </w:pPr>
    </w:p>
    <w:sectPr w:rsidR="003D727A" w:rsidSect="00FF6804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97B"/>
    <w:rsid w:val="00023D17"/>
    <w:rsid w:val="00050FE7"/>
    <w:rsid w:val="000C3C6E"/>
    <w:rsid w:val="000E5896"/>
    <w:rsid w:val="00132108"/>
    <w:rsid w:val="0015082D"/>
    <w:rsid w:val="00183FE5"/>
    <w:rsid w:val="002155DE"/>
    <w:rsid w:val="00227813"/>
    <w:rsid w:val="00277411"/>
    <w:rsid w:val="002E3DD0"/>
    <w:rsid w:val="003440B7"/>
    <w:rsid w:val="00364453"/>
    <w:rsid w:val="003D4F78"/>
    <w:rsid w:val="003D727A"/>
    <w:rsid w:val="00471604"/>
    <w:rsid w:val="00477C78"/>
    <w:rsid w:val="00484A96"/>
    <w:rsid w:val="00490BC4"/>
    <w:rsid w:val="004B5274"/>
    <w:rsid w:val="00506415"/>
    <w:rsid w:val="00546AFB"/>
    <w:rsid w:val="005C34E9"/>
    <w:rsid w:val="005D3A58"/>
    <w:rsid w:val="005E2AC7"/>
    <w:rsid w:val="006057E1"/>
    <w:rsid w:val="0066675F"/>
    <w:rsid w:val="00690B81"/>
    <w:rsid w:val="006C182F"/>
    <w:rsid w:val="00706B79"/>
    <w:rsid w:val="00732200"/>
    <w:rsid w:val="00754EC2"/>
    <w:rsid w:val="00757802"/>
    <w:rsid w:val="00786685"/>
    <w:rsid w:val="007917C8"/>
    <w:rsid w:val="00852094"/>
    <w:rsid w:val="008D4E78"/>
    <w:rsid w:val="008F0D91"/>
    <w:rsid w:val="008F2B16"/>
    <w:rsid w:val="008F3133"/>
    <w:rsid w:val="009105BC"/>
    <w:rsid w:val="009275AF"/>
    <w:rsid w:val="0096504B"/>
    <w:rsid w:val="009E5EB5"/>
    <w:rsid w:val="009F1B51"/>
    <w:rsid w:val="00A326CF"/>
    <w:rsid w:val="00A82E4A"/>
    <w:rsid w:val="00B343D0"/>
    <w:rsid w:val="00B76DFA"/>
    <w:rsid w:val="00B87C72"/>
    <w:rsid w:val="00C0059D"/>
    <w:rsid w:val="00C12F0A"/>
    <w:rsid w:val="00C21802"/>
    <w:rsid w:val="00C23547"/>
    <w:rsid w:val="00C54CE2"/>
    <w:rsid w:val="00C71312"/>
    <w:rsid w:val="00C81150"/>
    <w:rsid w:val="00CB78DE"/>
    <w:rsid w:val="00D07405"/>
    <w:rsid w:val="00D21AA8"/>
    <w:rsid w:val="00D30820"/>
    <w:rsid w:val="00D37723"/>
    <w:rsid w:val="00D6179B"/>
    <w:rsid w:val="00D879DE"/>
    <w:rsid w:val="00DA1F99"/>
    <w:rsid w:val="00E22EE4"/>
    <w:rsid w:val="00E46671"/>
    <w:rsid w:val="00E70DA3"/>
    <w:rsid w:val="00E92FB0"/>
    <w:rsid w:val="00EC04FE"/>
    <w:rsid w:val="00EF16B0"/>
    <w:rsid w:val="00F0097B"/>
    <w:rsid w:val="00F12619"/>
    <w:rsid w:val="00F202E1"/>
    <w:rsid w:val="00F55173"/>
    <w:rsid w:val="00FA6900"/>
    <w:rsid w:val="00FA78BB"/>
    <w:rsid w:val="00FC3A59"/>
    <w:rsid w:val="00FE34FE"/>
    <w:rsid w:val="00FF6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C3424"/>
  <w15:chartTrackingRefBased/>
  <w15:docId w15:val="{AE7DFBC1-0B3D-46DB-8FFF-5206CB470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F0097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Cuadrculadetablaclara">
    <w:name w:val="Grid Table Light"/>
    <w:basedOn w:val="Tablanormal"/>
    <w:uiPriority w:val="40"/>
    <w:rsid w:val="00FC3A5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5">
    <w:name w:val="Plain Table 5"/>
    <w:basedOn w:val="Tablanormal"/>
    <w:uiPriority w:val="45"/>
    <w:rsid w:val="009105B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concuadrcula">
    <w:name w:val="Table Grid"/>
    <w:basedOn w:val="Tablanormal"/>
    <w:uiPriority w:val="39"/>
    <w:rsid w:val="0022781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D4E7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D4E7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D4E7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D4E7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D4E7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811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1150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1321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50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460928-10D0-433C-AAE5-5E537D9D9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2</TotalTime>
  <Pages>6</Pages>
  <Words>1397</Words>
  <Characters>7684</Characters>
  <Application>Microsoft Office Word</Application>
  <DocSecurity>0</DocSecurity>
  <Lines>64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9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</dc:creator>
  <cp:keywords/>
  <dc:description/>
  <cp:lastModifiedBy>Andres</cp:lastModifiedBy>
  <cp:revision>53</cp:revision>
  <dcterms:created xsi:type="dcterms:W3CDTF">2024-10-17T08:17:00Z</dcterms:created>
  <dcterms:modified xsi:type="dcterms:W3CDTF">2025-03-02T10:21:00Z</dcterms:modified>
</cp:coreProperties>
</file>